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960E0" w14:textId="0E65B654" w:rsidR="00435CBB" w:rsidRPr="00435CBB" w:rsidRDefault="00C87E9B" w:rsidP="00413CA3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C87E9B">
        <w:rPr>
          <w:rFonts w:ascii="Calibri" w:eastAsia="Times New Roman" w:hAnsi="Calibri" w:cs="Calibri"/>
          <w:b/>
          <w:bCs/>
          <w:sz w:val="24"/>
          <w:szCs w:val="24"/>
        </w:rPr>
        <w:t>Multimedia Appendix 1</w:t>
      </w:r>
    </w:p>
    <w:p w14:paraId="19B1D2DB" w14:textId="3B2B41D5" w:rsidR="00413CA3" w:rsidRDefault="00413CA3" w:rsidP="00413CA3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ED346B">
        <w:rPr>
          <w:rFonts w:ascii="Calibri" w:eastAsia="Times New Roman" w:hAnsi="Calibri" w:cs="Calibri"/>
          <w:b/>
          <w:bCs/>
          <w:sz w:val="24"/>
          <w:szCs w:val="24"/>
        </w:rPr>
        <w:t>D</w:t>
      </w:r>
      <w:r w:rsidRPr="00ED346B">
        <w:rPr>
          <w:rFonts w:ascii="Calibri" w:eastAsia="Times New Roman" w:hAnsi="Calibri" w:cs="Calibri" w:hint="eastAsia"/>
          <w:b/>
          <w:bCs/>
          <w:sz w:val="24"/>
          <w:szCs w:val="24"/>
        </w:rPr>
        <w:t>escription</w:t>
      </w:r>
      <w:r w:rsidRPr="00ED346B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 w:rsidRPr="00ED346B">
        <w:rPr>
          <w:rFonts w:ascii="Calibri" w:eastAsia="Times New Roman" w:hAnsi="Calibri" w:cs="Calibri" w:hint="eastAsia"/>
          <w:b/>
          <w:bCs/>
          <w:sz w:val="24"/>
          <w:szCs w:val="24"/>
        </w:rPr>
        <w:t>of</w:t>
      </w:r>
      <w:r w:rsidRPr="00ED346B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 w:rsidRPr="00ED346B">
        <w:rPr>
          <w:rFonts w:ascii="Calibri" w:eastAsia="Times New Roman" w:hAnsi="Calibri" w:cs="Calibri" w:hint="eastAsia"/>
          <w:b/>
          <w:bCs/>
          <w:sz w:val="24"/>
          <w:szCs w:val="24"/>
        </w:rPr>
        <w:t>all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 w:rsidRPr="00ED346B">
        <w:rPr>
          <w:rFonts w:ascii="Calibri" w:eastAsia="Times New Roman" w:hAnsi="Calibri" w:cs="Calibri" w:hint="eastAsia"/>
          <w:b/>
          <w:bCs/>
          <w:sz w:val="24"/>
          <w:szCs w:val="24"/>
        </w:rPr>
        <w:t>medical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 w:rsidRPr="00ED346B">
        <w:rPr>
          <w:rFonts w:ascii="Calibri" w:eastAsia="Times New Roman" w:hAnsi="Calibri" w:cs="Calibri" w:hint="eastAsia"/>
          <w:b/>
          <w:bCs/>
          <w:sz w:val="24"/>
          <w:szCs w:val="24"/>
        </w:rPr>
        <w:t>err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2410"/>
        <w:gridCol w:w="4757"/>
      </w:tblGrid>
      <w:tr w:rsidR="00413CA3" w:rsidRPr="00224E7E" w14:paraId="6AFCF8E9" w14:textId="77777777" w:rsidTr="00435CBB">
        <w:trPr>
          <w:trHeight w:val="280"/>
        </w:trPr>
        <w:tc>
          <w:tcPr>
            <w:tcW w:w="1349" w:type="dxa"/>
            <w:noWrap/>
            <w:hideMark/>
          </w:tcPr>
          <w:p w14:paraId="55F2D2C8" w14:textId="77777777" w:rsidR="00413CA3" w:rsidRPr="00224E7E" w:rsidRDefault="00413CA3" w:rsidP="00F21BF5">
            <w:r>
              <w:t>T</w:t>
            </w:r>
            <w:r w:rsidRPr="00224E7E">
              <w:t>ype</w:t>
            </w:r>
          </w:p>
        </w:tc>
        <w:tc>
          <w:tcPr>
            <w:tcW w:w="2410" w:type="dxa"/>
            <w:noWrap/>
            <w:hideMark/>
          </w:tcPr>
          <w:p w14:paraId="5F8D1779" w14:textId="77777777" w:rsidR="00413CA3" w:rsidRPr="00224E7E" w:rsidRDefault="00413CA3" w:rsidP="00F21BF5">
            <w:r>
              <w:t>G</w:t>
            </w:r>
            <w:r w:rsidRPr="00224E7E">
              <w:t>roup</w:t>
            </w:r>
          </w:p>
        </w:tc>
        <w:tc>
          <w:tcPr>
            <w:tcW w:w="4757" w:type="dxa"/>
            <w:noWrap/>
            <w:hideMark/>
          </w:tcPr>
          <w:p w14:paraId="42CA6E79" w14:textId="77777777" w:rsidR="00413CA3" w:rsidRPr="00224E7E" w:rsidRDefault="00413CA3" w:rsidP="00F21BF5">
            <w:r>
              <w:t>E</w:t>
            </w:r>
            <w:r w:rsidRPr="00224E7E">
              <w:t>rror</w:t>
            </w:r>
          </w:p>
        </w:tc>
      </w:tr>
      <w:tr w:rsidR="00413CA3" w:rsidRPr="00224E7E" w14:paraId="61952030" w14:textId="77777777" w:rsidTr="00435CBB">
        <w:trPr>
          <w:trHeight w:val="280"/>
        </w:trPr>
        <w:tc>
          <w:tcPr>
            <w:tcW w:w="1349" w:type="dxa"/>
            <w:vMerge w:val="restart"/>
            <w:noWrap/>
            <w:hideMark/>
          </w:tcPr>
          <w:p w14:paraId="05E60480" w14:textId="77777777" w:rsidR="00413CA3" w:rsidRPr="00224E7E" w:rsidRDefault="00413CA3" w:rsidP="00F21BF5">
            <w:r w:rsidRPr="00224E7E">
              <w:t>Technical Error</w:t>
            </w:r>
          </w:p>
        </w:tc>
        <w:tc>
          <w:tcPr>
            <w:tcW w:w="2410" w:type="dxa"/>
            <w:hideMark/>
          </w:tcPr>
          <w:p w14:paraId="64474DBB" w14:textId="77777777" w:rsidR="00413CA3" w:rsidRPr="00224E7E" w:rsidRDefault="00413CA3" w:rsidP="00F21BF5">
            <w:r w:rsidRPr="00224E7E">
              <w:t>Diagnosis Related</w:t>
            </w:r>
          </w:p>
        </w:tc>
        <w:tc>
          <w:tcPr>
            <w:tcW w:w="4757" w:type="dxa"/>
            <w:noWrap/>
            <w:hideMark/>
          </w:tcPr>
          <w:p w14:paraId="1E7DF7B8" w14:textId="77777777" w:rsidR="00413CA3" w:rsidRPr="00224E7E" w:rsidRDefault="00413CA3" w:rsidP="00F21BF5">
            <w:r w:rsidRPr="00224E7E">
              <w:t>Missed Diagnosis</w:t>
            </w:r>
          </w:p>
        </w:tc>
      </w:tr>
      <w:tr w:rsidR="00413CA3" w:rsidRPr="00224E7E" w14:paraId="6C9CFCA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100C32E" w14:textId="77777777" w:rsidR="00413CA3" w:rsidRPr="00224E7E" w:rsidRDefault="00413CA3" w:rsidP="00F21BF5"/>
        </w:tc>
        <w:tc>
          <w:tcPr>
            <w:tcW w:w="2410" w:type="dxa"/>
            <w:hideMark/>
          </w:tcPr>
          <w:p w14:paraId="054C8B37" w14:textId="77777777" w:rsidR="00413CA3" w:rsidRPr="00224E7E" w:rsidRDefault="00413CA3" w:rsidP="00F21BF5">
            <w:r w:rsidRPr="00224E7E">
              <w:t>Diagnosis Related</w:t>
            </w:r>
          </w:p>
        </w:tc>
        <w:tc>
          <w:tcPr>
            <w:tcW w:w="4757" w:type="dxa"/>
            <w:hideMark/>
          </w:tcPr>
          <w:p w14:paraId="648565BD" w14:textId="77777777" w:rsidR="00413CA3" w:rsidRPr="00224E7E" w:rsidRDefault="00413CA3" w:rsidP="00F21BF5">
            <w:r w:rsidRPr="00224E7E">
              <w:t>Delay in Diagnosis</w:t>
            </w:r>
          </w:p>
        </w:tc>
      </w:tr>
      <w:tr w:rsidR="00413CA3" w:rsidRPr="00224E7E" w14:paraId="7B6E717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D96135F" w14:textId="77777777" w:rsidR="00413CA3" w:rsidRPr="00224E7E" w:rsidRDefault="00413CA3" w:rsidP="00F21BF5"/>
        </w:tc>
        <w:tc>
          <w:tcPr>
            <w:tcW w:w="2410" w:type="dxa"/>
            <w:hideMark/>
          </w:tcPr>
          <w:p w14:paraId="6172090A" w14:textId="77777777" w:rsidR="00413CA3" w:rsidRPr="00224E7E" w:rsidRDefault="00413CA3" w:rsidP="00F21BF5">
            <w:r w:rsidRPr="00224E7E">
              <w:t>Diagnosis Related</w:t>
            </w:r>
          </w:p>
        </w:tc>
        <w:tc>
          <w:tcPr>
            <w:tcW w:w="4757" w:type="dxa"/>
            <w:noWrap/>
            <w:hideMark/>
          </w:tcPr>
          <w:p w14:paraId="6ED1A331" w14:textId="77777777" w:rsidR="00413CA3" w:rsidRPr="00224E7E" w:rsidRDefault="00413CA3" w:rsidP="00F21BF5">
            <w:r w:rsidRPr="00224E7E">
              <w:t>Failure to Diagnose</w:t>
            </w:r>
          </w:p>
        </w:tc>
      </w:tr>
      <w:tr w:rsidR="00413CA3" w:rsidRPr="00224E7E" w14:paraId="17C7B83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7045E10" w14:textId="77777777" w:rsidR="00413CA3" w:rsidRPr="00224E7E" w:rsidRDefault="00413CA3" w:rsidP="00F21BF5"/>
        </w:tc>
        <w:tc>
          <w:tcPr>
            <w:tcW w:w="2410" w:type="dxa"/>
            <w:hideMark/>
          </w:tcPr>
          <w:p w14:paraId="5D9978AF" w14:textId="77777777" w:rsidR="00413CA3" w:rsidRPr="00224E7E" w:rsidRDefault="00413CA3" w:rsidP="00F21BF5">
            <w:r w:rsidRPr="00224E7E">
              <w:t>Diagnosis Related</w:t>
            </w:r>
          </w:p>
        </w:tc>
        <w:tc>
          <w:tcPr>
            <w:tcW w:w="4757" w:type="dxa"/>
            <w:hideMark/>
          </w:tcPr>
          <w:p w14:paraId="63B7A87D" w14:textId="77777777" w:rsidR="00413CA3" w:rsidRPr="00224E7E" w:rsidRDefault="00413CA3" w:rsidP="00F21BF5">
            <w:r w:rsidRPr="00224E7E">
              <w:t>Other Diagnosis Related</w:t>
            </w:r>
          </w:p>
        </w:tc>
      </w:tr>
      <w:tr w:rsidR="00413CA3" w:rsidRPr="00224E7E" w14:paraId="74BF4CC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3F3435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66C2CC4" w14:textId="77777777" w:rsidR="00413CA3" w:rsidRPr="00224E7E" w:rsidRDefault="00413CA3" w:rsidP="00F21BF5">
            <w:r w:rsidRPr="00224E7E">
              <w:t>Anesthesia Related</w:t>
            </w:r>
          </w:p>
        </w:tc>
        <w:tc>
          <w:tcPr>
            <w:tcW w:w="4757" w:type="dxa"/>
            <w:noWrap/>
            <w:hideMark/>
          </w:tcPr>
          <w:p w14:paraId="7EFE16D8" w14:textId="77777777" w:rsidR="00413CA3" w:rsidRPr="00224E7E" w:rsidRDefault="00413CA3" w:rsidP="00F21BF5">
            <w:r w:rsidRPr="00224E7E">
              <w:t>Wrong Patient in Anesthesia</w:t>
            </w:r>
          </w:p>
        </w:tc>
      </w:tr>
      <w:tr w:rsidR="00413CA3" w:rsidRPr="00224E7E" w14:paraId="6EB88B22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9F19FA5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5867B0B" w14:textId="77777777" w:rsidR="00413CA3" w:rsidRPr="00224E7E" w:rsidRDefault="00413CA3" w:rsidP="00F21BF5">
            <w:r w:rsidRPr="00224E7E">
              <w:t>Anesthesia Related</w:t>
            </w:r>
          </w:p>
        </w:tc>
        <w:tc>
          <w:tcPr>
            <w:tcW w:w="4757" w:type="dxa"/>
            <w:noWrap/>
            <w:hideMark/>
          </w:tcPr>
          <w:p w14:paraId="432B49BC" w14:textId="77777777" w:rsidR="00413CA3" w:rsidRPr="00224E7E" w:rsidRDefault="00413CA3" w:rsidP="00F21BF5">
            <w:r w:rsidRPr="00224E7E">
              <w:t xml:space="preserve">Wrong </w:t>
            </w:r>
            <w:proofErr w:type="spellStart"/>
            <w:r w:rsidRPr="00224E7E">
              <w:t>Anaesthetic</w:t>
            </w:r>
            <w:proofErr w:type="spellEnd"/>
          </w:p>
        </w:tc>
      </w:tr>
      <w:tr w:rsidR="00413CA3" w:rsidRPr="00224E7E" w14:paraId="5F65CF0E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8BE8F63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18FA282" w14:textId="77777777" w:rsidR="00413CA3" w:rsidRPr="00224E7E" w:rsidRDefault="00413CA3" w:rsidP="00F21BF5">
            <w:r w:rsidRPr="00224E7E">
              <w:t>Anesthesia Related</w:t>
            </w:r>
          </w:p>
        </w:tc>
        <w:tc>
          <w:tcPr>
            <w:tcW w:w="4757" w:type="dxa"/>
            <w:noWrap/>
            <w:hideMark/>
          </w:tcPr>
          <w:p w14:paraId="7E5A0B06" w14:textId="77777777" w:rsidR="00413CA3" w:rsidRPr="00224E7E" w:rsidRDefault="00413CA3" w:rsidP="00F21BF5">
            <w:r w:rsidRPr="00224E7E">
              <w:t xml:space="preserve">Wrong </w:t>
            </w:r>
            <w:proofErr w:type="spellStart"/>
            <w:r w:rsidRPr="00224E7E">
              <w:t>Dosee</w:t>
            </w:r>
            <w:proofErr w:type="spellEnd"/>
            <w:r w:rsidRPr="00224E7E">
              <w:t>/Strength in Anesthesia</w:t>
            </w:r>
          </w:p>
        </w:tc>
      </w:tr>
      <w:tr w:rsidR="00413CA3" w:rsidRPr="00224E7E" w14:paraId="5708DD2C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FC5246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913495C" w14:textId="77777777" w:rsidR="00413CA3" w:rsidRPr="00224E7E" w:rsidRDefault="00413CA3" w:rsidP="00F21BF5">
            <w:r w:rsidRPr="00224E7E">
              <w:t>Anesthesia Related</w:t>
            </w:r>
          </w:p>
        </w:tc>
        <w:tc>
          <w:tcPr>
            <w:tcW w:w="4757" w:type="dxa"/>
            <w:noWrap/>
            <w:hideMark/>
          </w:tcPr>
          <w:p w14:paraId="63F20724" w14:textId="77777777" w:rsidR="00413CA3" w:rsidRPr="00224E7E" w:rsidRDefault="00413CA3" w:rsidP="00F21BF5">
            <w:r w:rsidRPr="00224E7E">
              <w:t>Wrong Route in Anesthesia</w:t>
            </w:r>
          </w:p>
        </w:tc>
      </w:tr>
      <w:tr w:rsidR="00413CA3" w:rsidRPr="00224E7E" w14:paraId="1A16EA63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A19CCCF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AD2E34A" w14:textId="77777777" w:rsidR="00413CA3" w:rsidRPr="00224E7E" w:rsidRDefault="00413CA3" w:rsidP="00F21BF5">
            <w:r w:rsidRPr="00224E7E">
              <w:t>Anesthesia Related</w:t>
            </w:r>
          </w:p>
        </w:tc>
        <w:tc>
          <w:tcPr>
            <w:tcW w:w="4757" w:type="dxa"/>
            <w:hideMark/>
          </w:tcPr>
          <w:p w14:paraId="2766494E" w14:textId="77777777" w:rsidR="00413CA3" w:rsidRPr="00224E7E" w:rsidRDefault="00413CA3" w:rsidP="00F21BF5">
            <w:r w:rsidRPr="00224E7E">
              <w:t>Improper Choice of Anesthetic Method</w:t>
            </w:r>
          </w:p>
        </w:tc>
      </w:tr>
      <w:tr w:rsidR="00413CA3" w:rsidRPr="00224E7E" w14:paraId="31EB7B00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C2AA284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AA997E5" w14:textId="77777777" w:rsidR="00413CA3" w:rsidRPr="00224E7E" w:rsidRDefault="00413CA3" w:rsidP="00F21BF5">
            <w:r w:rsidRPr="00224E7E">
              <w:t>Anesthesia Related</w:t>
            </w:r>
          </w:p>
        </w:tc>
        <w:tc>
          <w:tcPr>
            <w:tcW w:w="4757" w:type="dxa"/>
            <w:noWrap/>
            <w:hideMark/>
          </w:tcPr>
          <w:p w14:paraId="2734DC13" w14:textId="77777777" w:rsidR="00413CA3" w:rsidRPr="00224E7E" w:rsidRDefault="00413CA3" w:rsidP="00F21BF5">
            <w:r w:rsidRPr="00224E7E">
              <w:t>Improper Order in Anesthesia</w:t>
            </w:r>
          </w:p>
        </w:tc>
      </w:tr>
      <w:tr w:rsidR="00413CA3" w:rsidRPr="00224E7E" w14:paraId="5B9E0EC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1DA8E63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8952835" w14:textId="77777777" w:rsidR="00413CA3" w:rsidRPr="00224E7E" w:rsidRDefault="00413CA3" w:rsidP="00F21BF5">
            <w:r w:rsidRPr="00224E7E">
              <w:t>Anesthesia Related</w:t>
            </w:r>
          </w:p>
        </w:tc>
        <w:tc>
          <w:tcPr>
            <w:tcW w:w="4757" w:type="dxa"/>
            <w:noWrap/>
            <w:hideMark/>
          </w:tcPr>
          <w:p w14:paraId="7D345497" w14:textId="77777777" w:rsidR="00413CA3" w:rsidRPr="00224E7E" w:rsidRDefault="00413CA3" w:rsidP="00F21BF5">
            <w:r w:rsidRPr="00224E7E">
              <w:t>Other Anesthesia Related</w:t>
            </w:r>
          </w:p>
        </w:tc>
      </w:tr>
      <w:tr w:rsidR="00413CA3" w:rsidRPr="00224E7E" w14:paraId="74B85CC1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9AAC8AE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7E19EDF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hideMark/>
          </w:tcPr>
          <w:p w14:paraId="75987473" w14:textId="77777777" w:rsidR="00413CA3" w:rsidRPr="00224E7E" w:rsidRDefault="00413CA3" w:rsidP="00F21BF5">
            <w:r w:rsidRPr="00224E7E">
              <w:t>Failure to Perform Pre-operative Evaluation</w:t>
            </w:r>
          </w:p>
        </w:tc>
      </w:tr>
      <w:tr w:rsidR="00413CA3" w:rsidRPr="00224E7E" w14:paraId="6F9AE4A3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FCB576A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6E56EBA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7AD59AA7" w14:textId="77777777" w:rsidR="00413CA3" w:rsidRPr="00224E7E" w:rsidRDefault="00413CA3" w:rsidP="00F21BF5">
            <w:r w:rsidRPr="00224E7E">
              <w:t>Contraindication to Surgery</w:t>
            </w:r>
          </w:p>
        </w:tc>
      </w:tr>
      <w:tr w:rsidR="00413CA3" w:rsidRPr="00224E7E" w14:paraId="7F4ACA38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44237AE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B5EC86F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hideMark/>
          </w:tcPr>
          <w:p w14:paraId="1E3C02F9" w14:textId="77777777" w:rsidR="00413CA3" w:rsidRPr="00224E7E" w:rsidRDefault="00413CA3" w:rsidP="00F21BF5">
            <w:r w:rsidRPr="00224E7E">
              <w:t>Delay in Surgery</w:t>
            </w:r>
          </w:p>
        </w:tc>
      </w:tr>
      <w:tr w:rsidR="00413CA3" w:rsidRPr="00224E7E" w14:paraId="57BE340F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33CB64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B29F6BE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13EBCA57" w14:textId="77777777" w:rsidR="00413CA3" w:rsidRPr="00224E7E" w:rsidRDefault="00413CA3" w:rsidP="00F21BF5">
            <w:r w:rsidRPr="00224E7E">
              <w:t>Wrong Patient in Surgery</w:t>
            </w:r>
          </w:p>
        </w:tc>
      </w:tr>
      <w:tr w:rsidR="00413CA3" w:rsidRPr="00224E7E" w14:paraId="6618B12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6E01617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DBC46BF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4AF2F7C9" w14:textId="77777777" w:rsidR="00413CA3" w:rsidRPr="00224E7E" w:rsidRDefault="00413CA3" w:rsidP="00F21BF5">
            <w:r w:rsidRPr="00224E7E">
              <w:t>Wrong Body Part/Side/Site in Surgery</w:t>
            </w:r>
          </w:p>
        </w:tc>
      </w:tr>
      <w:tr w:rsidR="00413CA3" w:rsidRPr="00224E7E" w14:paraId="05BE600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C51553F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7404C8C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hideMark/>
          </w:tcPr>
          <w:p w14:paraId="38C55799" w14:textId="77777777" w:rsidR="00413CA3" w:rsidRPr="00224E7E" w:rsidRDefault="00413CA3" w:rsidP="00F21BF5">
            <w:r w:rsidRPr="00224E7E">
              <w:t>Improper Choice of Operation Methods</w:t>
            </w:r>
          </w:p>
        </w:tc>
      </w:tr>
      <w:tr w:rsidR="00413CA3" w:rsidRPr="00224E7E" w14:paraId="39C410EF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3769F0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8C0532C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7543814B" w14:textId="77777777" w:rsidR="00413CA3" w:rsidRPr="00224E7E" w:rsidRDefault="00413CA3" w:rsidP="00F21BF5">
            <w:r w:rsidRPr="00224E7E">
              <w:t>Improper Order in Surgery</w:t>
            </w:r>
          </w:p>
        </w:tc>
      </w:tr>
      <w:tr w:rsidR="00413CA3" w:rsidRPr="00224E7E" w14:paraId="362753B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1CA6FE0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E32B00E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3998CE18" w14:textId="77777777" w:rsidR="00413CA3" w:rsidRPr="00224E7E" w:rsidRDefault="00413CA3" w:rsidP="00F21BF5">
            <w:r w:rsidRPr="00224E7E">
              <w:t>Omitted Operation in Surgery</w:t>
            </w:r>
          </w:p>
        </w:tc>
      </w:tr>
      <w:tr w:rsidR="00413CA3" w:rsidRPr="00224E7E" w14:paraId="41956E80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DC3B45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7EAB9DB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02E90C9C" w14:textId="77777777" w:rsidR="00413CA3" w:rsidRPr="00224E7E" w:rsidRDefault="00413CA3" w:rsidP="00F21BF5">
            <w:r w:rsidRPr="00224E7E">
              <w:t>Redundant Operation in Surgery</w:t>
            </w:r>
          </w:p>
        </w:tc>
      </w:tr>
      <w:tr w:rsidR="00413CA3" w:rsidRPr="00224E7E" w14:paraId="1FD2A20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CBCF654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842A61F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4FEBB02E" w14:textId="77777777" w:rsidR="00413CA3" w:rsidRPr="00224E7E" w:rsidRDefault="00413CA3" w:rsidP="00F21BF5">
            <w:r w:rsidRPr="00224E7E">
              <w:t>Insufficient Sterilization in Surgery</w:t>
            </w:r>
          </w:p>
        </w:tc>
      </w:tr>
      <w:tr w:rsidR="00413CA3" w:rsidRPr="00224E7E" w14:paraId="5CC8CBEE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E9F1E7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9619ED7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hideMark/>
          </w:tcPr>
          <w:p w14:paraId="61177AA4" w14:textId="77777777" w:rsidR="00413CA3" w:rsidRPr="00224E7E" w:rsidRDefault="00413CA3" w:rsidP="00F21BF5">
            <w:r w:rsidRPr="00224E7E">
              <w:t>Intubation Problem</w:t>
            </w:r>
          </w:p>
        </w:tc>
      </w:tr>
      <w:tr w:rsidR="00413CA3" w:rsidRPr="00224E7E" w14:paraId="230920A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E4447F3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C88EAA0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6B9DE28D" w14:textId="77777777" w:rsidR="00413CA3" w:rsidRPr="00224E7E" w:rsidRDefault="00413CA3" w:rsidP="00F21BF5">
            <w:r w:rsidRPr="00224E7E">
              <w:t>Retained Foreign Body </w:t>
            </w:r>
          </w:p>
        </w:tc>
      </w:tr>
      <w:tr w:rsidR="00413CA3" w:rsidRPr="00224E7E" w14:paraId="1632F75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0376497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81AC33B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15C08820" w14:textId="77777777" w:rsidR="00413CA3" w:rsidRPr="00224E7E" w:rsidRDefault="00413CA3" w:rsidP="00F21BF5">
            <w:r w:rsidRPr="00224E7E">
              <w:t>Unnecessary Procedure</w:t>
            </w:r>
          </w:p>
        </w:tc>
      </w:tr>
      <w:tr w:rsidR="00413CA3" w:rsidRPr="00224E7E" w14:paraId="3974FFFF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C48660E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07FF490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07D60B1D" w14:textId="77777777" w:rsidR="00413CA3" w:rsidRPr="00224E7E" w:rsidRDefault="00413CA3" w:rsidP="00F21BF5">
            <w:r w:rsidRPr="00224E7E">
              <w:t>Unqualified Practitioners in Surgery</w:t>
            </w:r>
          </w:p>
        </w:tc>
      </w:tr>
      <w:tr w:rsidR="00413CA3" w:rsidRPr="00224E7E" w14:paraId="7BD4D5E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88DB6C5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FA99B4D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38B7BCDA" w14:textId="77777777" w:rsidR="00413CA3" w:rsidRPr="00224E7E" w:rsidRDefault="00413CA3" w:rsidP="00F21BF5">
            <w:r w:rsidRPr="00224E7E">
              <w:t>Failure to Recognize Complications</w:t>
            </w:r>
          </w:p>
        </w:tc>
      </w:tr>
      <w:tr w:rsidR="00413CA3" w:rsidRPr="00224E7E" w14:paraId="73EAAEE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F1EEF8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0D834E8" w14:textId="77777777" w:rsidR="00413CA3" w:rsidRPr="00224E7E" w:rsidRDefault="00413CA3" w:rsidP="00F21BF5">
            <w:r w:rsidRPr="00224E7E">
              <w:t>Surgery Related</w:t>
            </w:r>
          </w:p>
        </w:tc>
        <w:tc>
          <w:tcPr>
            <w:tcW w:w="4757" w:type="dxa"/>
            <w:noWrap/>
            <w:hideMark/>
          </w:tcPr>
          <w:p w14:paraId="117295D4" w14:textId="77777777" w:rsidR="00413CA3" w:rsidRPr="00224E7E" w:rsidRDefault="00413CA3" w:rsidP="00F21BF5">
            <w:r w:rsidRPr="00224E7E">
              <w:t>Other Surgery Related</w:t>
            </w:r>
          </w:p>
        </w:tc>
      </w:tr>
      <w:tr w:rsidR="00413CA3" w:rsidRPr="00224E7E" w14:paraId="4D0DEC1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D456376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A056389" w14:textId="77777777" w:rsidR="00413CA3" w:rsidRPr="00224E7E" w:rsidRDefault="00413CA3" w:rsidP="00F21BF5">
            <w:r w:rsidRPr="00224E7E">
              <w:t>Obstetrics Related</w:t>
            </w:r>
          </w:p>
        </w:tc>
        <w:tc>
          <w:tcPr>
            <w:tcW w:w="4757" w:type="dxa"/>
            <w:noWrap/>
            <w:hideMark/>
          </w:tcPr>
          <w:p w14:paraId="7BC8450D" w14:textId="77777777" w:rsidR="00413CA3" w:rsidRPr="00224E7E" w:rsidRDefault="00413CA3" w:rsidP="00F21BF5">
            <w:r w:rsidRPr="00224E7E">
              <w:t>Improper Choice of Delivery Method</w:t>
            </w:r>
          </w:p>
        </w:tc>
      </w:tr>
      <w:tr w:rsidR="00413CA3" w:rsidRPr="00224E7E" w14:paraId="1FFAA70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A2755F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219F199" w14:textId="77777777" w:rsidR="00413CA3" w:rsidRPr="00224E7E" w:rsidRDefault="00413CA3" w:rsidP="00F21BF5">
            <w:r w:rsidRPr="00224E7E">
              <w:t>Obstetrics Related</w:t>
            </w:r>
          </w:p>
        </w:tc>
        <w:tc>
          <w:tcPr>
            <w:tcW w:w="4757" w:type="dxa"/>
            <w:hideMark/>
          </w:tcPr>
          <w:p w14:paraId="785640A3" w14:textId="77777777" w:rsidR="00413CA3" w:rsidRPr="00224E7E" w:rsidRDefault="00413CA3" w:rsidP="00F21BF5">
            <w:r w:rsidRPr="00224E7E">
              <w:t>Failure to Identify Fetal Distress</w:t>
            </w:r>
          </w:p>
        </w:tc>
      </w:tr>
      <w:tr w:rsidR="00413CA3" w:rsidRPr="00224E7E" w14:paraId="55D8CDD6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DE75EAF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0284BEB" w14:textId="77777777" w:rsidR="00413CA3" w:rsidRPr="00224E7E" w:rsidRDefault="00413CA3" w:rsidP="00F21BF5">
            <w:r w:rsidRPr="00224E7E">
              <w:t>Obstetrics Related</w:t>
            </w:r>
          </w:p>
        </w:tc>
        <w:tc>
          <w:tcPr>
            <w:tcW w:w="4757" w:type="dxa"/>
            <w:hideMark/>
          </w:tcPr>
          <w:p w14:paraId="04F56964" w14:textId="77777777" w:rsidR="00413CA3" w:rsidRPr="00224E7E" w:rsidRDefault="00413CA3" w:rsidP="00F21BF5">
            <w:r w:rsidRPr="00224E7E">
              <w:t>Failure to Treat Fetal Distress</w:t>
            </w:r>
          </w:p>
        </w:tc>
      </w:tr>
      <w:tr w:rsidR="00413CA3" w:rsidRPr="00224E7E" w14:paraId="5C4AAF8F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95D6088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E4D40CA" w14:textId="77777777" w:rsidR="00413CA3" w:rsidRPr="00224E7E" w:rsidRDefault="00413CA3" w:rsidP="00F21BF5">
            <w:r w:rsidRPr="00224E7E">
              <w:t>Obstetrics Related</w:t>
            </w:r>
          </w:p>
        </w:tc>
        <w:tc>
          <w:tcPr>
            <w:tcW w:w="4757" w:type="dxa"/>
            <w:noWrap/>
            <w:hideMark/>
          </w:tcPr>
          <w:p w14:paraId="44BB30C4" w14:textId="77777777" w:rsidR="00413CA3" w:rsidRPr="00224E7E" w:rsidRDefault="00413CA3" w:rsidP="00F21BF5">
            <w:r w:rsidRPr="00224E7E">
              <w:t>Delay in Treatment of Identified Fetal Distress</w:t>
            </w:r>
          </w:p>
        </w:tc>
      </w:tr>
      <w:tr w:rsidR="00413CA3" w:rsidRPr="00224E7E" w14:paraId="72D4EEC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83DF16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B636200" w14:textId="77777777" w:rsidR="00413CA3" w:rsidRPr="00224E7E" w:rsidRDefault="00413CA3" w:rsidP="00F21BF5">
            <w:r w:rsidRPr="00224E7E">
              <w:t>Obstetrics Related</w:t>
            </w:r>
          </w:p>
        </w:tc>
        <w:tc>
          <w:tcPr>
            <w:tcW w:w="4757" w:type="dxa"/>
            <w:noWrap/>
            <w:hideMark/>
          </w:tcPr>
          <w:p w14:paraId="6EB36274" w14:textId="77777777" w:rsidR="00413CA3" w:rsidRPr="00224E7E" w:rsidRDefault="00413CA3" w:rsidP="00F21BF5">
            <w:r w:rsidRPr="00224E7E">
              <w:t>Other Obstetrics Related</w:t>
            </w:r>
          </w:p>
        </w:tc>
      </w:tr>
      <w:tr w:rsidR="00413CA3" w:rsidRPr="00224E7E" w14:paraId="4DE75EE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DD94532" w14:textId="77777777" w:rsidR="00413CA3" w:rsidRPr="00224E7E" w:rsidRDefault="00413CA3" w:rsidP="00F21BF5"/>
        </w:tc>
        <w:tc>
          <w:tcPr>
            <w:tcW w:w="2410" w:type="dxa"/>
            <w:hideMark/>
          </w:tcPr>
          <w:p w14:paraId="43408793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hideMark/>
          </w:tcPr>
          <w:p w14:paraId="1D9DE859" w14:textId="77777777" w:rsidR="00413CA3" w:rsidRPr="00224E7E" w:rsidRDefault="00413CA3" w:rsidP="00F21BF5">
            <w:r w:rsidRPr="00224E7E">
              <w:t>Failure to Perform Pre-treatment Evaluation</w:t>
            </w:r>
          </w:p>
        </w:tc>
      </w:tr>
      <w:tr w:rsidR="00413CA3" w:rsidRPr="00224E7E" w14:paraId="5D6B9B4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0314D3D" w14:textId="77777777" w:rsidR="00413CA3" w:rsidRPr="00224E7E" w:rsidRDefault="00413CA3" w:rsidP="00F21BF5"/>
        </w:tc>
        <w:tc>
          <w:tcPr>
            <w:tcW w:w="2410" w:type="dxa"/>
            <w:hideMark/>
          </w:tcPr>
          <w:p w14:paraId="3E6CFE45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noWrap/>
            <w:hideMark/>
          </w:tcPr>
          <w:p w14:paraId="76636020" w14:textId="77777777" w:rsidR="00413CA3" w:rsidRPr="00224E7E" w:rsidRDefault="00413CA3" w:rsidP="00F21BF5">
            <w:r w:rsidRPr="00224E7E">
              <w:t>Contraindication to Treatment</w:t>
            </w:r>
          </w:p>
        </w:tc>
      </w:tr>
      <w:tr w:rsidR="00413CA3" w:rsidRPr="00224E7E" w14:paraId="499C96A2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430726C" w14:textId="77777777" w:rsidR="00413CA3" w:rsidRPr="00224E7E" w:rsidRDefault="00413CA3" w:rsidP="00F21BF5"/>
        </w:tc>
        <w:tc>
          <w:tcPr>
            <w:tcW w:w="2410" w:type="dxa"/>
            <w:hideMark/>
          </w:tcPr>
          <w:p w14:paraId="51A2503B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noWrap/>
            <w:hideMark/>
          </w:tcPr>
          <w:p w14:paraId="5AECCDB6" w14:textId="77777777" w:rsidR="00413CA3" w:rsidRPr="00224E7E" w:rsidRDefault="00413CA3" w:rsidP="00F21BF5">
            <w:r w:rsidRPr="00224E7E">
              <w:t>Delay in Treatment</w:t>
            </w:r>
          </w:p>
        </w:tc>
      </w:tr>
      <w:tr w:rsidR="00413CA3" w:rsidRPr="00224E7E" w14:paraId="7E5DAD46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74BA4B0" w14:textId="77777777" w:rsidR="00413CA3" w:rsidRPr="00224E7E" w:rsidRDefault="00413CA3" w:rsidP="00F21BF5"/>
        </w:tc>
        <w:tc>
          <w:tcPr>
            <w:tcW w:w="2410" w:type="dxa"/>
            <w:hideMark/>
          </w:tcPr>
          <w:p w14:paraId="4BF9B3A0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noWrap/>
            <w:hideMark/>
          </w:tcPr>
          <w:p w14:paraId="456CEA19" w14:textId="77777777" w:rsidR="00413CA3" w:rsidRPr="00224E7E" w:rsidRDefault="00413CA3" w:rsidP="00F21BF5">
            <w:r w:rsidRPr="00224E7E">
              <w:t>Wrong Patient in Treatment</w:t>
            </w:r>
          </w:p>
        </w:tc>
      </w:tr>
      <w:tr w:rsidR="00413CA3" w:rsidRPr="00224E7E" w14:paraId="2DCC248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ACD61B8" w14:textId="77777777" w:rsidR="00413CA3" w:rsidRPr="00224E7E" w:rsidRDefault="00413CA3" w:rsidP="00F21BF5"/>
        </w:tc>
        <w:tc>
          <w:tcPr>
            <w:tcW w:w="2410" w:type="dxa"/>
            <w:hideMark/>
          </w:tcPr>
          <w:p w14:paraId="642AC375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hideMark/>
          </w:tcPr>
          <w:p w14:paraId="579943D5" w14:textId="77777777" w:rsidR="00413CA3" w:rsidRPr="00224E7E" w:rsidRDefault="00413CA3" w:rsidP="00F21BF5">
            <w:r w:rsidRPr="00224E7E">
              <w:t xml:space="preserve">Improper Choice </w:t>
            </w:r>
            <w:proofErr w:type="spellStart"/>
            <w:r w:rsidRPr="00224E7E">
              <w:t>ofTreatment</w:t>
            </w:r>
            <w:proofErr w:type="spellEnd"/>
            <w:r w:rsidRPr="00224E7E">
              <w:t xml:space="preserve"> </w:t>
            </w:r>
            <w:proofErr w:type="spellStart"/>
            <w:r w:rsidRPr="00224E7E">
              <w:t>Pragram</w:t>
            </w:r>
            <w:proofErr w:type="spellEnd"/>
          </w:p>
        </w:tc>
      </w:tr>
      <w:tr w:rsidR="00413CA3" w:rsidRPr="00224E7E" w14:paraId="660F4273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BA273AA" w14:textId="77777777" w:rsidR="00413CA3" w:rsidRPr="00224E7E" w:rsidRDefault="00413CA3" w:rsidP="00F21BF5"/>
        </w:tc>
        <w:tc>
          <w:tcPr>
            <w:tcW w:w="2410" w:type="dxa"/>
            <w:hideMark/>
          </w:tcPr>
          <w:p w14:paraId="723BF6B4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noWrap/>
            <w:hideMark/>
          </w:tcPr>
          <w:p w14:paraId="01744F35" w14:textId="77777777" w:rsidR="00413CA3" w:rsidRPr="00224E7E" w:rsidRDefault="00413CA3" w:rsidP="00F21BF5">
            <w:r w:rsidRPr="00224E7E">
              <w:t>Wrong Body Part/Side/Site in Treatment</w:t>
            </w:r>
          </w:p>
        </w:tc>
      </w:tr>
      <w:tr w:rsidR="00413CA3" w:rsidRPr="00224E7E" w14:paraId="09B34796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2751755" w14:textId="77777777" w:rsidR="00413CA3" w:rsidRPr="00224E7E" w:rsidRDefault="00413CA3" w:rsidP="00F21BF5"/>
        </w:tc>
        <w:tc>
          <w:tcPr>
            <w:tcW w:w="2410" w:type="dxa"/>
            <w:hideMark/>
          </w:tcPr>
          <w:p w14:paraId="110D1038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noWrap/>
            <w:hideMark/>
          </w:tcPr>
          <w:p w14:paraId="3D33DD08" w14:textId="77777777" w:rsidR="00413CA3" w:rsidRPr="00224E7E" w:rsidRDefault="00413CA3" w:rsidP="00F21BF5">
            <w:r w:rsidRPr="00224E7E">
              <w:t>Improper Order in Treatment</w:t>
            </w:r>
          </w:p>
        </w:tc>
      </w:tr>
      <w:tr w:rsidR="00413CA3" w:rsidRPr="00224E7E" w14:paraId="4DDE27E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DCE0A80" w14:textId="77777777" w:rsidR="00413CA3" w:rsidRPr="00224E7E" w:rsidRDefault="00413CA3" w:rsidP="00F21BF5"/>
        </w:tc>
        <w:tc>
          <w:tcPr>
            <w:tcW w:w="2410" w:type="dxa"/>
            <w:hideMark/>
          </w:tcPr>
          <w:p w14:paraId="2475B581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noWrap/>
            <w:hideMark/>
          </w:tcPr>
          <w:p w14:paraId="52C0EA02" w14:textId="77777777" w:rsidR="00413CA3" w:rsidRPr="00224E7E" w:rsidRDefault="00413CA3" w:rsidP="00F21BF5">
            <w:r w:rsidRPr="00224E7E">
              <w:t>Omitted Operation in Treatment</w:t>
            </w:r>
          </w:p>
        </w:tc>
      </w:tr>
      <w:tr w:rsidR="00413CA3" w:rsidRPr="00224E7E" w14:paraId="4BFE31C1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EAD3583" w14:textId="77777777" w:rsidR="00413CA3" w:rsidRPr="00224E7E" w:rsidRDefault="00413CA3" w:rsidP="00F21BF5"/>
        </w:tc>
        <w:tc>
          <w:tcPr>
            <w:tcW w:w="2410" w:type="dxa"/>
            <w:hideMark/>
          </w:tcPr>
          <w:p w14:paraId="35EABAB5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noWrap/>
            <w:hideMark/>
          </w:tcPr>
          <w:p w14:paraId="09097C9C" w14:textId="77777777" w:rsidR="00413CA3" w:rsidRPr="00224E7E" w:rsidRDefault="00413CA3" w:rsidP="00F21BF5">
            <w:r w:rsidRPr="00224E7E">
              <w:t>Insufficient Sterilization in Treatment</w:t>
            </w:r>
          </w:p>
        </w:tc>
      </w:tr>
      <w:tr w:rsidR="00413CA3" w:rsidRPr="00224E7E" w14:paraId="27218B70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1C7A515" w14:textId="77777777" w:rsidR="00413CA3" w:rsidRPr="00224E7E" w:rsidRDefault="00413CA3" w:rsidP="00F21BF5"/>
        </w:tc>
        <w:tc>
          <w:tcPr>
            <w:tcW w:w="2410" w:type="dxa"/>
            <w:hideMark/>
          </w:tcPr>
          <w:p w14:paraId="13150D05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hideMark/>
          </w:tcPr>
          <w:p w14:paraId="29A12BFE" w14:textId="77777777" w:rsidR="00413CA3" w:rsidRPr="00224E7E" w:rsidRDefault="00413CA3" w:rsidP="00F21BF5">
            <w:r w:rsidRPr="00224E7E">
              <w:t>Unnecessary Treatment</w:t>
            </w:r>
          </w:p>
        </w:tc>
      </w:tr>
      <w:tr w:rsidR="00413CA3" w:rsidRPr="00224E7E" w14:paraId="4879FED0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CEF0B33" w14:textId="77777777" w:rsidR="00413CA3" w:rsidRPr="00224E7E" w:rsidRDefault="00413CA3" w:rsidP="00F21BF5"/>
        </w:tc>
        <w:tc>
          <w:tcPr>
            <w:tcW w:w="2410" w:type="dxa"/>
            <w:hideMark/>
          </w:tcPr>
          <w:p w14:paraId="098D7042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noWrap/>
            <w:hideMark/>
          </w:tcPr>
          <w:p w14:paraId="12184775" w14:textId="77777777" w:rsidR="00413CA3" w:rsidRPr="00224E7E" w:rsidRDefault="00413CA3" w:rsidP="00F21BF5">
            <w:r w:rsidRPr="00224E7E">
              <w:t>Unqualified Practitioners in Treatment</w:t>
            </w:r>
          </w:p>
        </w:tc>
      </w:tr>
      <w:tr w:rsidR="00413CA3" w:rsidRPr="00224E7E" w14:paraId="77274B78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B314AF5" w14:textId="77777777" w:rsidR="00413CA3" w:rsidRPr="00224E7E" w:rsidRDefault="00413CA3" w:rsidP="00F21BF5"/>
        </w:tc>
        <w:tc>
          <w:tcPr>
            <w:tcW w:w="2410" w:type="dxa"/>
            <w:hideMark/>
          </w:tcPr>
          <w:p w14:paraId="7D1540DD" w14:textId="77777777" w:rsidR="00413CA3" w:rsidRPr="00224E7E" w:rsidRDefault="00413CA3" w:rsidP="00F21BF5">
            <w:r w:rsidRPr="00224E7E">
              <w:t>Treatment Related</w:t>
            </w:r>
          </w:p>
        </w:tc>
        <w:tc>
          <w:tcPr>
            <w:tcW w:w="4757" w:type="dxa"/>
            <w:hideMark/>
          </w:tcPr>
          <w:p w14:paraId="33665067" w14:textId="77777777" w:rsidR="00413CA3" w:rsidRPr="00224E7E" w:rsidRDefault="00413CA3" w:rsidP="00F21BF5">
            <w:r w:rsidRPr="00224E7E">
              <w:t>Other Treatment Related</w:t>
            </w:r>
          </w:p>
        </w:tc>
      </w:tr>
      <w:tr w:rsidR="00413CA3" w:rsidRPr="00224E7E" w14:paraId="4E8FC37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9872272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0413FF7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323FA453" w14:textId="77777777" w:rsidR="00413CA3" w:rsidRPr="00224E7E" w:rsidRDefault="00413CA3" w:rsidP="00F21BF5">
            <w:r w:rsidRPr="00224E7E">
              <w:t>Prescribing to Drug/IV Fluids</w:t>
            </w:r>
          </w:p>
        </w:tc>
      </w:tr>
      <w:tr w:rsidR="00413CA3" w:rsidRPr="00224E7E" w14:paraId="0A72CC51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C4A98B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4D1F202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153E19DC" w14:textId="77777777" w:rsidR="00413CA3" w:rsidRPr="00224E7E" w:rsidRDefault="00413CA3" w:rsidP="00F21BF5">
            <w:r w:rsidRPr="00224E7E">
              <w:t>Wrong Drug</w:t>
            </w:r>
          </w:p>
        </w:tc>
      </w:tr>
      <w:tr w:rsidR="00413CA3" w:rsidRPr="00224E7E" w14:paraId="41122FA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114E62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9CEAF93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19327DD6" w14:textId="77777777" w:rsidR="00413CA3" w:rsidRPr="00224E7E" w:rsidRDefault="00413CA3" w:rsidP="00F21BF5">
            <w:r w:rsidRPr="00224E7E">
              <w:t>Wrong Patient to Drug/IV Fluids</w:t>
            </w:r>
          </w:p>
        </w:tc>
      </w:tr>
      <w:tr w:rsidR="00413CA3" w:rsidRPr="00224E7E" w14:paraId="31B48E6E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1BA898E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C3C0AC5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4675D68C" w14:textId="77777777" w:rsidR="00413CA3" w:rsidRPr="00224E7E" w:rsidRDefault="00413CA3" w:rsidP="00F21BF5">
            <w:r w:rsidRPr="00224E7E">
              <w:t>Wrong Route to Drug/IV Fluids</w:t>
            </w:r>
          </w:p>
        </w:tc>
      </w:tr>
      <w:tr w:rsidR="00413CA3" w:rsidRPr="00224E7E" w14:paraId="59D623C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6C8D611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1C94EA7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72DB1589" w14:textId="77777777" w:rsidR="00413CA3" w:rsidRPr="00224E7E" w:rsidRDefault="00413CA3" w:rsidP="00F21BF5">
            <w:r w:rsidRPr="00224E7E">
              <w:t>Contraindication to Medication/IV Fluids</w:t>
            </w:r>
          </w:p>
        </w:tc>
      </w:tr>
      <w:tr w:rsidR="00413CA3" w:rsidRPr="00224E7E" w14:paraId="538684E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7285335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10CC2AA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5194C641" w14:textId="77777777" w:rsidR="00413CA3" w:rsidRPr="00224E7E" w:rsidRDefault="00413CA3" w:rsidP="00F21BF5">
            <w:r w:rsidRPr="00224E7E">
              <w:t>Wrong Formulation or Presentation to Drug/IV Fluids</w:t>
            </w:r>
          </w:p>
        </w:tc>
      </w:tr>
      <w:tr w:rsidR="00413CA3" w:rsidRPr="00224E7E" w14:paraId="0AF30AD2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AA665B7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C9913B9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67964572" w14:textId="77777777" w:rsidR="00413CA3" w:rsidRPr="00224E7E" w:rsidRDefault="00413CA3" w:rsidP="00F21BF5">
            <w:r w:rsidRPr="00224E7E">
              <w:t>Wrong Frequency to Drug/IV Fluids</w:t>
            </w:r>
          </w:p>
        </w:tc>
      </w:tr>
      <w:tr w:rsidR="00413CA3" w:rsidRPr="00224E7E" w14:paraId="3D0849C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8F2DD0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8170F7F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77BA3175" w14:textId="77777777" w:rsidR="00413CA3" w:rsidRPr="00224E7E" w:rsidRDefault="00413CA3" w:rsidP="00F21BF5">
            <w:r w:rsidRPr="00224E7E">
              <w:t>Wrong Dose/Strength to Drug/IV Fluids</w:t>
            </w:r>
          </w:p>
        </w:tc>
      </w:tr>
      <w:tr w:rsidR="00413CA3" w:rsidRPr="00224E7E" w14:paraId="39D86DC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203C6FE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5F5B45F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1E157FE6" w14:textId="77777777" w:rsidR="00413CA3" w:rsidRPr="00224E7E" w:rsidRDefault="00413CA3" w:rsidP="00F21BF5">
            <w:r w:rsidRPr="00224E7E">
              <w:t>Omitted Medicine or Dose</w:t>
            </w:r>
          </w:p>
        </w:tc>
      </w:tr>
      <w:tr w:rsidR="00413CA3" w:rsidRPr="00224E7E" w14:paraId="60B5EFAE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EF923BF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6DD1ACB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hideMark/>
          </w:tcPr>
          <w:p w14:paraId="1B59D7BB" w14:textId="77777777" w:rsidR="00413CA3" w:rsidRPr="00224E7E" w:rsidRDefault="00413CA3" w:rsidP="00F21BF5">
            <w:r w:rsidRPr="00224E7E">
              <w:t>Unnecessary Drugs</w:t>
            </w:r>
          </w:p>
        </w:tc>
      </w:tr>
      <w:tr w:rsidR="00413CA3" w:rsidRPr="00224E7E" w14:paraId="438F31BC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EB8E2BE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5DF6884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76B97374" w14:textId="77777777" w:rsidR="00413CA3" w:rsidRPr="00224E7E" w:rsidRDefault="00413CA3" w:rsidP="00F21BF5">
            <w:r w:rsidRPr="00224E7E">
              <w:t>Adverse Drug Reaction</w:t>
            </w:r>
          </w:p>
        </w:tc>
      </w:tr>
      <w:tr w:rsidR="00413CA3" w:rsidRPr="00224E7E" w14:paraId="62820112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773D83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23B2E97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13774AEC" w14:textId="77777777" w:rsidR="00413CA3" w:rsidRPr="00224E7E" w:rsidRDefault="00413CA3" w:rsidP="00F21BF5">
            <w:r w:rsidRPr="00224E7E">
              <w:t>Wrong Quantity to Drug/IV Fluids</w:t>
            </w:r>
          </w:p>
        </w:tc>
      </w:tr>
      <w:tr w:rsidR="00413CA3" w:rsidRPr="00224E7E" w14:paraId="31423B0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06FF85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297E60B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2861212B" w14:textId="77777777" w:rsidR="00413CA3" w:rsidRPr="00224E7E" w:rsidRDefault="00413CA3" w:rsidP="00F21BF5">
            <w:r w:rsidRPr="00224E7E">
              <w:t>Wrong Storage to Drug/IV Fluids</w:t>
            </w:r>
          </w:p>
        </w:tc>
      </w:tr>
      <w:tr w:rsidR="00413CA3" w:rsidRPr="00224E7E" w14:paraId="39E259FC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4E01FB0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52C8518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07FAC19D" w14:textId="77777777" w:rsidR="00413CA3" w:rsidRPr="00224E7E" w:rsidRDefault="00413CA3" w:rsidP="00F21BF5">
            <w:r w:rsidRPr="00224E7E">
              <w:t>Expired Drug</w:t>
            </w:r>
          </w:p>
        </w:tc>
      </w:tr>
      <w:tr w:rsidR="00413CA3" w:rsidRPr="00224E7E" w14:paraId="47EF38E6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BA2E9FF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3F7A01E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7DC69FD9" w14:textId="77777777" w:rsidR="00413CA3" w:rsidRPr="00224E7E" w:rsidRDefault="00413CA3" w:rsidP="00F21BF5">
            <w:r w:rsidRPr="00224E7E">
              <w:t>Complementary/Alternative Drug</w:t>
            </w:r>
          </w:p>
        </w:tc>
      </w:tr>
      <w:tr w:rsidR="00413CA3" w:rsidRPr="00224E7E" w14:paraId="46AC1CB6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F66AD24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10D12E5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4D9ACCB5" w14:textId="77777777" w:rsidR="00413CA3" w:rsidRPr="00224E7E" w:rsidRDefault="00413CA3" w:rsidP="00F21BF5">
            <w:r w:rsidRPr="00224E7E">
              <w:t>Illegal Drug</w:t>
            </w:r>
          </w:p>
        </w:tc>
      </w:tr>
      <w:tr w:rsidR="00413CA3" w:rsidRPr="00224E7E" w14:paraId="443203D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3D64D9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F6C04D4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4E022AD5" w14:textId="77777777" w:rsidR="00413CA3" w:rsidRPr="00224E7E" w:rsidRDefault="00413CA3" w:rsidP="00F21BF5">
            <w:r w:rsidRPr="00224E7E">
              <w:t>Wrong Dispensing Label/Instruction to Drug/IV Fluids</w:t>
            </w:r>
          </w:p>
        </w:tc>
      </w:tr>
      <w:tr w:rsidR="00413CA3" w:rsidRPr="00224E7E" w14:paraId="06CDDFD1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DCA66D6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8D7F2C3" w14:textId="77777777" w:rsidR="00413CA3" w:rsidRPr="00224E7E" w:rsidRDefault="00413CA3" w:rsidP="00F21BF5">
            <w:r w:rsidRPr="00224E7E">
              <w:t>Medication/IV Fluids Related</w:t>
            </w:r>
          </w:p>
        </w:tc>
        <w:tc>
          <w:tcPr>
            <w:tcW w:w="4757" w:type="dxa"/>
            <w:noWrap/>
            <w:hideMark/>
          </w:tcPr>
          <w:p w14:paraId="3F890692" w14:textId="77777777" w:rsidR="00413CA3" w:rsidRPr="00224E7E" w:rsidRDefault="00413CA3" w:rsidP="00F21BF5">
            <w:r w:rsidRPr="00224E7E">
              <w:t>Other Medication/IV Fluids Related</w:t>
            </w:r>
          </w:p>
        </w:tc>
      </w:tr>
      <w:tr w:rsidR="00413CA3" w:rsidRPr="00224E7E" w14:paraId="09BC29BF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3100110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80575C4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4483A776" w14:textId="77777777" w:rsidR="00413CA3" w:rsidRPr="00224E7E" w:rsidRDefault="00413CA3" w:rsidP="00F21BF5">
            <w:r w:rsidRPr="00224E7E">
              <w:t>Prescribing to Blood/Blood Products</w:t>
            </w:r>
          </w:p>
        </w:tc>
      </w:tr>
      <w:tr w:rsidR="00413CA3" w:rsidRPr="00224E7E" w14:paraId="23587465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29A29A1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F3BC387" w14:textId="77777777" w:rsidR="00413CA3" w:rsidRPr="00224E7E" w:rsidRDefault="00413CA3" w:rsidP="00F21BF5">
            <w:r w:rsidRPr="00224E7E">
              <w:t xml:space="preserve">Blood/Blood Products </w:t>
            </w:r>
            <w:r w:rsidRPr="00224E7E">
              <w:lastRenderedPageBreak/>
              <w:t>Related</w:t>
            </w:r>
          </w:p>
        </w:tc>
        <w:tc>
          <w:tcPr>
            <w:tcW w:w="4757" w:type="dxa"/>
            <w:noWrap/>
            <w:hideMark/>
          </w:tcPr>
          <w:p w14:paraId="72C8FB2A" w14:textId="77777777" w:rsidR="00413CA3" w:rsidRPr="00224E7E" w:rsidRDefault="00413CA3" w:rsidP="00F21BF5">
            <w:r w:rsidRPr="00224E7E">
              <w:lastRenderedPageBreak/>
              <w:t>Wrong Patient to Blood/Blood Products</w:t>
            </w:r>
          </w:p>
        </w:tc>
      </w:tr>
      <w:tr w:rsidR="00413CA3" w:rsidRPr="00224E7E" w14:paraId="1C4A3E8E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375FD2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07E101F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6F3D4342" w14:textId="77777777" w:rsidR="00413CA3" w:rsidRPr="00224E7E" w:rsidRDefault="00413CA3" w:rsidP="00F21BF5">
            <w:r w:rsidRPr="00224E7E">
              <w:t>Wrong Blood Type</w:t>
            </w:r>
          </w:p>
        </w:tc>
      </w:tr>
      <w:tr w:rsidR="00413CA3" w:rsidRPr="00224E7E" w14:paraId="0DC3FCDC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74E7F90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9809712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65306C9F" w14:textId="77777777" w:rsidR="00413CA3" w:rsidRPr="00224E7E" w:rsidRDefault="00413CA3" w:rsidP="00F21BF5">
            <w:r w:rsidRPr="00224E7E">
              <w:t>Wrong Blood Product</w:t>
            </w:r>
          </w:p>
        </w:tc>
      </w:tr>
      <w:tr w:rsidR="00413CA3" w:rsidRPr="00224E7E" w14:paraId="47FB3142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2C84962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8B3F6B0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3B0B9FB8" w14:textId="77777777" w:rsidR="00413CA3" w:rsidRPr="00224E7E" w:rsidRDefault="00413CA3" w:rsidP="00F21BF5">
            <w:r w:rsidRPr="00224E7E">
              <w:t>Contraindication to Blood Transfusion</w:t>
            </w:r>
          </w:p>
        </w:tc>
      </w:tr>
      <w:tr w:rsidR="00413CA3" w:rsidRPr="00224E7E" w14:paraId="35275052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A9D7B8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698DFFB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41D57647" w14:textId="77777777" w:rsidR="00413CA3" w:rsidRPr="00224E7E" w:rsidRDefault="00413CA3" w:rsidP="00F21BF5">
            <w:r w:rsidRPr="00224E7E">
              <w:t>Wrong Frequency to Blood/Blood Products</w:t>
            </w:r>
          </w:p>
        </w:tc>
      </w:tr>
      <w:tr w:rsidR="00413CA3" w:rsidRPr="00224E7E" w14:paraId="67B5433C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0411B0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CB7A395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4C0B4725" w14:textId="77777777" w:rsidR="00413CA3" w:rsidRPr="00224E7E" w:rsidRDefault="00413CA3" w:rsidP="00F21BF5">
            <w:r w:rsidRPr="00224E7E">
              <w:t>Wrong Dose/Strength to Blood/Blood Products</w:t>
            </w:r>
          </w:p>
        </w:tc>
      </w:tr>
      <w:tr w:rsidR="00413CA3" w:rsidRPr="00224E7E" w14:paraId="2BA289E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FE14B1C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10B43BD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hideMark/>
          </w:tcPr>
          <w:p w14:paraId="5832B04E" w14:textId="77777777" w:rsidR="00413CA3" w:rsidRPr="00224E7E" w:rsidRDefault="00413CA3" w:rsidP="00F21BF5">
            <w:r w:rsidRPr="00224E7E">
              <w:t>Unnecessary Blood Transfusion</w:t>
            </w:r>
          </w:p>
        </w:tc>
      </w:tr>
      <w:tr w:rsidR="00413CA3" w:rsidRPr="00224E7E" w14:paraId="2332D3E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59186D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AEF9040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237D9110" w14:textId="77777777" w:rsidR="00413CA3" w:rsidRPr="00224E7E" w:rsidRDefault="00413CA3" w:rsidP="00F21BF5">
            <w:r w:rsidRPr="00224E7E">
              <w:t>Adverse Effect to Blood Transfusion</w:t>
            </w:r>
          </w:p>
        </w:tc>
      </w:tr>
      <w:tr w:rsidR="00413CA3" w:rsidRPr="00224E7E" w14:paraId="5F2BF423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FF8FF04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E5C2714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7053F005" w14:textId="77777777" w:rsidR="00413CA3" w:rsidRPr="00224E7E" w:rsidRDefault="00413CA3" w:rsidP="00F21BF5">
            <w:r w:rsidRPr="00224E7E">
              <w:t>Wrong Quantity to Blood/Blood Products</w:t>
            </w:r>
          </w:p>
        </w:tc>
      </w:tr>
      <w:tr w:rsidR="00413CA3" w:rsidRPr="00224E7E" w14:paraId="6F0C2B7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441DA87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D693187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279DE2A2" w14:textId="77777777" w:rsidR="00413CA3" w:rsidRPr="00224E7E" w:rsidRDefault="00413CA3" w:rsidP="00F21BF5">
            <w:r w:rsidRPr="00224E7E">
              <w:t>Wrong Storage to Blood/Blood Products</w:t>
            </w:r>
          </w:p>
        </w:tc>
      </w:tr>
      <w:tr w:rsidR="00413CA3" w:rsidRPr="00224E7E" w14:paraId="28491230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0ECE43A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AFC571E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1DA6EFC5" w14:textId="77777777" w:rsidR="00413CA3" w:rsidRPr="00224E7E" w:rsidRDefault="00413CA3" w:rsidP="00F21BF5">
            <w:r w:rsidRPr="00224E7E">
              <w:t>Expired Blood/Blood Products</w:t>
            </w:r>
          </w:p>
        </w:tc>
      </w:tr>
      <w:tr w:rsidR="00413CA3" w:rsidRPr="00224E7E" w14:paraId="16348D1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64B8911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AD60B8B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3085C071" w14:textId="77777777" w:rsidR="00413CA3" w:rsidRPr="00224E7E" w:rsidRDefault="00413CA3" w:rsidP="00F21BF5">
            <w:r w:rsidRPr="00224E7E">
              <w:t>Wrong Dispensing Label/Instruction to Blood/Blood Products</w:t>
            </w:r>
          </w:p>
        </w:tc>
      </w:tr>
      <w:tr w:rsidR="00413CA3" w:rsidRPr="00224E7E" w14:paraId="45FDC95F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9155D41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3A785C4" w14:textId="77777777" w:rsidR="00413CA3" w:rsidRPr="00224E7E" w:rsidRDefault="00413CA3" w:rsidP="00F21BF5">
            <w:r w:rsidRPr="00224E7E">
              <w:t>Blood/Blood Products Related</w:t>
            </w:r>
          </w:p>
        </w:tc>
        <w:tc>
          <w:tcPr>
            <w:tcW w:w="4757" w:type="dxa"/>
            <w:noWrap/>
            <w:hideMark/>
          </w:tcPr>
          <w:p w14:paraId="0CC3937D" w14:textId="77777777" w:rsidR="00413CA3" w:rsidRPr="00224E7E" w:rsidRDefault="00413CA3" w:rsidP="00F21BF5">
            <w:r w:rsidRPr="00224E7E">
              <w:t>Other Blood/Blood Products Related</w:t>
            </w:r>
          </w:p>
        </w:tc>
      </w:tr>
      <w:tr w:rsidR="00413CA3" w:rsidRPr="00224E7E" w14:paraId="0891C36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4232CBC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477FF5D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4A8C6F2C" w14:textId="77777777" w:rsidR="00413CA3" w:rsidRPr="00224E7E" w:rsidRDefault="00413CA3" w:rsidP="00F21BF5">
            <w:r w:rsidRPr="00224E7E">
              <w:t>Wrong Quality to Medical Device/</w:t>
            </w:r>
            <w:proofErr w:type="spellStart"/>
            <w:r w:rsidRPr="00224E7E">
              <w:t>Equipmen</w:t>
            </w:r>
            <w:proofErr w:type="spellEnd"/>
          </w:p>
        </w:tc>
      </w:tr>
      <w:tr w:rsidR="00413CA3" w:rsidRPr="00224E7E" w14:paraId="1376E80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B0206C8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7CB019E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4209F7DE" w14:textId="77777777" w:rsidR="00413CA3" w:rsidRPr="00224E7E" w:rsidRDefault="00413CA3" w:rsidP="00F21BF5">
            <w:r w:rsidRPr="00224E7E">
              <w:t>Inappropriate for Task</w:t>
            </w:r>
          </w:p>
        </w:tc>
      </w:tr>
      <w:tr w:rsidR="00413CA3" w:rsidRPr="00224E7E" w14:paraId="01E05E56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3B008FE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355D7CF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2F44EA61" w14:textId="77777777" w:rsidR="00413CA3" w:rsidRPr="00224E7E" w:rsidRDefault="00413CA3" w:rsidP="00F21BF5">
            <w:r w:rsidRPr="00224E7E">
              <w:t>Unclean/Unsterile</w:t>
            </w:r>
          </w:p>
        </w:tc>
      </w:tr>
      <w:tr w:rsidR="00413CA3" w:rsidRPr="00224E7E" w14:paraId="2C98A11E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78FCD94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2CE736C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452EB9BF" w14:textId="77777777" w:rsidR="00413CA3" w:rsidRPr="00224E7E" w:rsidRDefault="00413CA3" w:rsidP="00F21BF5">
            <w:r w:rsidRPr="00224E7E">
              <w:t>Failure/Malfunction</w:t>
            </w:r>
          </w:p>
        </w:tc>
      </w:tr>
      <w:tr w:rsidR="00413CA3" w:rsidRPr="00224E7E" w14:paraId="37E7B69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669C660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2EC3FD8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4C5A1BC2" w14:textId="77777777" w:rsidR="00413CA3" w:rsidRPr="00224E7E" w:rsidRDefault="00413CA3" w:rsidP="00F21BF5">
            <w:r w:rsidRPr="00224E7E">
              <w:t>Dislodgement/Misconnection/Removal</w:t>
            </w:r>
          </w:p>
        </w:tc>
      </w:tr>
      <w:tr w:rsidR="00413CA3" w:rsidRPr="00224E7E" w14:paraId="09ECD296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F54CC3F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32C5D5D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58066F68" w14:textId="77777777" w:rsidR="00413CA3" w:rsidRPr="00224E7E" w:rsidRDefault="00413CA3" w:rsidP="00F21BF5">
            <w:r w:rsidRPr="00224E7E">
              <w:t>User Error</w:t>
            </w:r>
          </w:p>
        </w:tc>
      </w:tr>
      <w:tr w:rsidR="00413CA3" w:rsidRPr="00224E7E" w14:paraId="00A48B5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D577AE3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01251BA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59D5F854" w14:textId="77777777" w:rsidR="00413CA3" w:rsidRPr="00224E7E" w:rsidRDefault="00413CA3" w:rsidP="00F21BF5">
            <w:r w:rsidRPr="00224E7E">
              <w:t>Irregular Inspection/Maintenance</w:t>
            </w:r>
          </w:p>
        </w:tc>
      </w:tr>
      <w:tr w:rsidR="00413CA3" w:rsidRPr="00224E7E" w14:paraId="7D7EB5D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382E532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F9F7F6B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74E7D90D" w14:textId="77777777" w:rsidR="00413CA3" w:rsidRPr="00224E7E" w:rsidRDefault="00413CA3" w:rsidP="00F21BF5">
            <w:r w:rsidRPr="00224E7E">
              <w:t>Illegal Device/Equipment</w:t>
            </w:r>
          </w:p>
        </w:tc>
      </w:tr>
      <w:tr w:rsidR="00413CA3" w:rsidRPr="00224E7E" w14:paraId="7ADA381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113E017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2888F1F" w14:textId="77777777" w:rsidR="00413CA3" w:rsidRPr="00224E7E" w:rsidRDefault="00413CA3" w:rsidP="00F21BF5">
            <w:r w:rsidRPr="00224E7E">
              <w:t>Medical Device/Equipment Related</w:t>
            </w:r>
          </w:p>
        </w:tc>
        <w:tc>
          <w:tcPr>
            <w:tcW w:w="4757" w:type="dxa"/>
            <w:noWrap/>
            <w:hideMark/>
          </w:tcPr>
          <w:p w14:paraId="7BE77E03" w14:textId="77777777" w:rsidR="00413CA3" w:rsidRPr="00224E7E" w:rsidRDefault="00413CA3" w:rsidP="00F21BF5">
            <w:r w:rsidRPr="00224E7E">
              <w:t>Other Medical Device/Equipment Related</w:t>
            </w:r>
          </w:p>
        </w:tc>
      </w:tr>
      <w:tr w:rsidR="00413CA3" w:rsidRPr="00224E7E" w14:paraId="17EF861F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0A6C610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9092975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2F883895" w14:textId="77777777" w:rsidR="00413CA3" w:rsidRPr="00224E7E" w:rsidRDefault="00413CA3" w:rsidP="00F21BF5">
            <w:r w:rsidRPr="00224E7E">
              <w:t>Non-compliance</w:t>
            </w:r>
          </w:p>
        </w:tc>
      </w:tr>
      <w:tr w:rsidR="00413CA3" w:rsidRPr="00224E7E" w14:paraId="120924E8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AF90C81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F61A860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hideMark/>
          </w:tcPr>
          <w:p w14:paraId="008539DB" w14:textId="77777777" w:rsidR="00413CA3" w:rsidRPr="00224E7E" w:rsidRDefault="00413CA3" w:rsidP="00F21BF5">
            <w:r w:rsidRPr="00224E7E">
              <w:t>Omitted Skin Test</w:t>
            </w:r>
          </w:p>
        </w:tc>
      </w:tr>
      <w:tr w:rsidR="00413CA3" w:rsidRPr="00224E7E" w14:paraId="7FE18F2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3D9A16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F122946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06C648C0" w14:textId="77777777" w:rsidR="00413CA3" w:rsidRPr="00224E7E" w:rsidRDefault="00413CA3" w:rsidP="00F21BF5">
            <w:r w:rsidRPr="00224E7E">
              <w:t>Failure to Deliver Therapeutic Diets</w:t>
            </w:r>
          </w:p>
        </w:tc>
      </w:tr>
      <w:tr w:rsidR="00413CA3" w:rsidRPr="00224E7E" w14:paraId="3482EF03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B3E3EEA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E0045D6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1B8410BD" w14:textId="77777777" w:rsidR="00413CA3" w:rsidRPr="00224E7E" w:rsidRDefault="00413CA3" w:rsidP="00F21BF5">
            <w:r w:rsidRPr="00224E7E">
              <w:t>Failure to Keep Patient Specimens</w:t>
            </w:r>
          </w:p>
        </w:tc>
      </w:tr>
      <w:tr w:rsidR="00413CA3" w:rsidRPr="00224E7E" w14:paraId="59C484C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E182374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F14D90F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7DD7C599" w14:textId="77777777" w:rsidR="00413CA3" w:rsidRPr="00224E7E" w:rsidRDefault="00413CA3" w:rsidP="00F21BF5">
            <w:r w:rsidRPr="00224E7E">
              <w:t>Inadequate Aseptic Operation</w:t>
            </w:r>
          </w:p>
        </w:tc>
      </w:tr>
      <w:tr w:rsidR="00413CA3" w:rsidRPr="00224E7E" w14:paraId="23F24D85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326AC6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DB174D0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7BDB37A2" w14:textId="77777777" w:rsidR="00413CA3" w:rsidRPr="00224E7E" w:rsidRDefault="00413CA3" w:rsidP="00F21BF5">
            <w:r w:rsidRPr="00224E7E">
              <w:t>Unqualified Nurse</w:t>
            </w:r>
          </w:p>
        </w:tc>
      </w:tr>
      <w:tr w:rsidR="00413CA3" w:rsidRPr="00224E7E" w14:paraId="00909597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194B0F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0560923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5FA964E5" w14:textId="77777777" w:rsidR="00413CA3" w:rsidRPr="00224E7E" w:rsidRDefault="00413CA3" w:rsidP="00F21BF5">
            <w:r w:rsidRPr="00224E7E">
              <w:t xml:space="preserve">Untimely Patient Rounds </w:t>
            </w:r>
          </w:p>
        </w:tc>
      </w:tr>
      <w:tr w:rsidR="00413CA3" w:rsidRPr="00224E7E" w14:paraId="2B3D4283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5C760A7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CD3B340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30904F41" w14:textId="77777777" w:rsidR="00413CA3" w:rsidRPr="00224E7E" w:rsidRDefault="00413CA3" w:rsidP="00F21BF5">
            <w:r w:rsidRPr="00224E7E">
              <w:t>Pressure Ulcer</w:t>
            </w:r>
          </w:p>
        </w:tc>
      </w:tr>
      <w:tr w:rsidR="00413CA3" w:rsidRPr="00224E7E" w14:paraId="4039964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82D6385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04FCD8B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008D1A60" w14:textId="77777777" w:rsidR="00413CA3" w:rsidRPr="00224E7E" w:rsidRDefault="00413CA3" w:rsidP="00F21BF5">
            <w:r w:rsidRPr="00224E7E">
              <w:t>Drainage Tube/ Intubation/ Needle Prolapse</w:t>
            </w:r>
          </w:p>
        </w:tc>
      </w:tr>
      <w:tr w:rsidR="00413CA3" w:rsidRPr="00224E7E" w14:paraId="165A9A15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C475E4F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8FA08AA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0B2B474A" w14:textId="77777777" w:rsidR="00413CA3" w:rsidRPr="00224E7E" w:rsidRDefault="00413CA3" w:rsidP="00F21BF5">
            <w:r w:rsidRPr="00224E7E">
              <w:t>Nursing Transfer Problem</w:t>
            </w:r>
          </w:p>
        </w:tc>
      </w:tr>
      <w:tr w:rsidR="00413CA3" w:rsidRPr="00224E7E" w14:paraId="6D75430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CD5D3F3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230CD39" w14:textId="77777777" w:rsidR="00413CA3" w:rsidRPr="00224E7E" w:rsidRDefault="00413CA3" w:rsidP="00F21BF5">
            <w:r w:rsidRPr="00224E7E">
              <w:t>Nursing Related</w:t>
            </w:r>
          </w:p>
        </w:tc>
        <w:tc>
          <w:tcPr>
            <w:tcW w:w="4757" w:type="dxa"/>
            <w:noWrap/>
            <w:hideMark/>
          </w:tcPr>
          <w:p w14:paraId="453DC32C" w14:textId="77777777" w:rsidR="00413CA3" w:rsidRPr="00224E7E" w:rsidRDefault="00413CA3" w:rsidP="00F21BF5">
            <w:r w:rsidRPr="00224E7E">
              <w:t>Other Nursing Related</w:t>
            </w:r>
          </w:p>
        </w:tc>
      </w:tr>
      <w:tr w:rsidR="00413CA3" w:rsidRPr="00224E7E" w14:paraId="69274A6F" w14:textId="77777777" w:rsidTr="00435CBB">
        <w:trPr>
          <w:trHeight w:val="280"/>
        </w:trPr>
        <w:tc>
          <w:tcPr>
            <w:tcW w:w="1349" w:type="dxa"/>
            <w:vMerge w:val="restart"/>
            <w:noWrap/>
            <w:hideMark/>
          </w:tcPr>
          <w:p w14:paraId="469A4248" w14:textId="77777777" w:rsidR="00413CA3" w:rsidRPr="00224E7E" w:rsidRDefault="00413CA3" w:rsidP="00F21BF5">
            <w:r w:rsidRPr="00224E7E">
              <w:t>Non-technical Error</w:t>
            </w:r>
          </w:p>
        </w:tc>
        <w:tc>
          <w:tcPr>
            <w:tcW w:w="2410" w:type="dxa"/>
            <w:noWrap/>
            <w:hideMark/>
          </w:tcPr>
          <w:p w14:paraId="26EDA80A" w14:textId="77777777" w:rsidR="00413CA3" w:rsidRPr="00224E7E" w:rsidRDefault="00413CA3" w:rsidP="00F21BF5">
            <w:r w:rsidRPr="00224E7E">
              <w:t>Medical Record Related</w:t>
            </w:r>
          </w:p>
        </w:tc>
        <w:tc>
          <w:tcPr>
            <w:tcW w:w="4757" w:type="dxa"/>
            <w:noWrap/>
            <w:hideMark/>
          </w:tcPr>
          <w:p w14:paraId="06543FFC" w14:textId="77777777" w:rsidR="00413CA3" w:rsidRPr="00224E7E" w:rsidRDefault="00413CA3" w:rsidP="00F21BF5">
            <w:r w:rsidRPr="00224E7E">
              <w:t>Medical Records Missing or Unavailable</w:t>
            </w:r>
          </w:p>
        </w:tc>
      </w:tr>
      <w:tr w:rsidR="00413CA3" w:rsidRPr="00224E7E" w14:paraId="3FBE3AD8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35F84C1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274A054" w14:textId="77777777" w:rsidR="00413CA3" w:rsidRPr="00224E7E" w:rsidRDefault="00413CA3" w:rsidP="00F21BF5">
            <w:r w:rsidRPr="00224E7E">
              <w:t>Medical Record Related</w:t>
            </w:r>
          </w:p>
        </w:tc>
        <w:tc>
          <w:tcPr>
            <w:tcW w:w="4757" w:type="dxa"/>
            <w:noWrap/>
            <w:hideMark/>
          </w:tcPr>
          <w:p w14:paraId="6F37838A" w14:textId="77777777" w:rsidR="00413CA3" w:rsidRPr="00224E7E" w:rsidRDefault="00413CA3" w:rsidP="00F21BF5">
            <w:r w:rsidRPr="00224E7E">
              <w:t xml:space="preserve">Medical Records for Wrong Patient or Wrong Medical Records </w:t>
            </w:r>
          </w:p>
        </w:tc>
      </w:tr>
      <w:tr w:rsidR="00413CA3" w:rsidRPr="00224E7E" w14:paraId="01ACCC46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FE45817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6147292" w14:textId="77777777" w:rsidR="00413CA3" w:rsidRPr="00224E7E" w:rsidRDefault="00413CA3" w:rsidP="00F21BF5">
            <w:r w:rsidRPr="00224E7E">
              <w:t>Medical Record Related</w:t>
            </w:r>
          </w:p>
        </w:tc>
        <w:tc>
          <w:tcPr>
            <w:tcW w:w="4757" w:type="dxa"/>
            <w:noWrap/>
            <w:hideMark/>
          </w:tcPr>
          <w:p w14:paraId="097C53F0" w14:textId="77777777" w:rsidR="00413CA3" w:rsidRPr="00224E7E" w:rsidRDefault="00413CA3" w:rsidP="00F21BF5">
            <w:r w:rsidRPr="00224E7E">
              <w:t>Unclear/Ambiguous/Illegible/ Incomplete  Medical Record</w:t>
            </w:r>
          </w:p>
        </w:tc>
      </w:tr>
      <w:tr w:rsidR="00413CA3" w:rsidRPr="00224E7E" w14:paraId="273CC64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D2541B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957E539" w14:textId="77777777" w:rsidR="00413CA3" w:rsidRPr="00224E7E" w:rsidRDefault="00413CA3" w:rsidP="00F21BF5">
            <w:r w:rsidRPr="00224E7E">
              <w:t>Medical Record Related</w:t>
            </w:r>
          </w:p>
        </w:tc>
        <w:tc>
          <w:tcPr>
            <w:tcW w:w="4757" w:type="dxa"/>
            <w:noWrap/>
            <w:hideMark/>
          </w:tcPr>
          <w:p w14:paraId="3C01AC53" w14:textId="77777777" w:rsidR="00413CA3" w:rsidRPr="00224E7E" w:rsidRDefault="00413CA3" w:rsidP="00F21BF5">
            <w:r w:rsidRPr="00224E7E">
              <w:t>Altered or Misplaced Records</w:t>
            </w:r>
          </w:p>
        </w:tc>
      </w:tr>
      <w:tr w:rsidR="00413CA3" w:rsidRPr="00224E7E" w14:paraId="45DE828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18FF26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A542EDD" w14:textId="77777777" w:rsidR="00413CA3" w:rsidRPr="00224E7E" w:rsidRDefault="00413CA3" w:rsidP="00F21BF5">
            <w:r w:rsidRPr="00224E7E">
              <w:t>Medical Record Related</w:t>
            </w:r>
          </w:p>
        </w:tc>
        <w:tc>
          <w:tcPr>
            <w:tcW w:w="4757" w:type="dxa"/>
            <w:noWrap/>
            <w:hideMark/>
          </w:tcPr>
          <w:p w14:paraId="3A96CA5F" w14:textId="77777777" w:rsidR="00413CA3" w:rsidRPr="00224E7E" w:rsidRDefault="00413CA3" w:rsidP="00F21BF5">
            <w:r w:rsidRPr="00224E7E">
              <w:t>Prematurely Destroyed Records</w:t>
            </w:r>
          </w:p>
        </w:tc>
      </w:tr>
      <w:tr w:rsidR="00413CA3" w:rsidRPr="00224E7E" w14:paraId="5B13305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442D4C8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2E9BEAC" w14:textId="77777777" w:rsidR="00413CA3" w:rsidRPr="00224E7E" w:rsidRDefault="00413CA3" w:rsidP="00F21BF5">
            <w:r w:rsidRPr="00224E7E">
              <w:t>Medical Record Related</w:t>
            </w:r>
          </w:p>
        </w:tc>
        <w:tc>
          <w:tcPr>
            <w:tcW w:w="4757" w:type="dxa"/>
            <w:noWrap/>
            <w:hideMark/>
          </w:tcPr>
          <w:p w14:paraId="2C4480F0" w14:textId="77777777" w:rsidR="00413CA3" w:rsidRPr="00224E7E" w:rsidRDefault="00413CA3" w:rsidP="00F21BF5">
            <w:r w:rsidRPr="00224E7E">
              <w:t>Unqualified Recorder</w:t>
            </w:r>
          </w:p>
        </w:tc>
      </w:tr>
      <w:tr w:rsidR="00413CA3" w:rsidRPr="00224E7E" w14:paraId="43247988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A33039B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21DFE0A" w14:textId="77777777" w:rsidR="00413CA3" w:rsidRPr="00224E7E" w:rsidRDefault="00413CA3" w:rsidP="00F21BF5">
            <w:r w:rsidRPr="00224E7E">
              <w:t>Medical Record Related</w:t>
            </w:r>
          </w:p>
        </w:tc>
        <w:tc>
          <w:tcPr>
            <w:tcW w:w="4757" w:type="dxa"/>
            <w:noWrap/>
            <w:hideMark/>
          </w:tcPr>
          <w:p w14:paraId="33A7B055" w14:textId="77777777" w:rsidR="00413CA3" w:rsidRPr="00224E7E" w:rsidRDefault="00413CA3" w:rsidP="00F21BF5">
            <w:r w:rsidRPr="00224E7E">
              <w:t>Other Medical Record Related</w:t>
            </w:r>
          </w:p>
        </w:tc>
      </w:tr>
      <w:tr w:rsidR="00413CA3" w:rsidRPr="00224E7E" w14:paraId="07C641F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9572946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FD75E96" w14:textId="77777777" w:rsidR="00413CA3" w:rsidRPr="00224E7E" w:rsidRDefault="00413CA3" w:rsidP="00F21BF5">
            <w:r w:rsidRPr="00224E7E">
              <w:t>Ethics Related</w:t>
            </w:r>
          </w:p>
        </w:tc>
        <w:tc>
          <w:tcPr>
            <w:tcW w:w="4757" w:type="dxa"/>
            <w:noWrap/>
            <w:hideMark/>
          </w:tcPr>
          <w:p w14:paraId="14547983" w14:textId="77777777" w:rsidR="00413CA3" w:rsidRPr="00224E7E" w:rsidRDefault="00413CA3" w:rsidP="00F21BF5">
            <w:r w:rsidRPr="00224E7E">
              <w:t>Lack of Informed Consent</w:t>
            </w:r>
          </w:p>
        </w:tc>
      </w:tr>
      <w:tr w:rsidR="00413CA3" w:rsidRPr="00224E7E" w14:paraId="57C8C1B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BDDCDD0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72D9507" w14:textId="77777777" w:rsidR="00413CA3" w:rsidRPr="00224E7E" w:rsidRDefault="00413CA3" w:rsidP="00F21BF5">
            <w:r w:rsidRPr="00224E7E">
              <w:t>Ethics Related</w:t>
            </w:r>
          </w:p>
        </w:tc>
        <w:tc>
          <w:tcPr>
            <w:tcW w:w="4757" w:type="dxa"/>
            <w:noWrap/>
            <w:hideMark/>
          </w:tcPr>
          <w:p w14:paraId="5ABB2008" w14:textId="77777777" w:rsidR="00413CA3" w:rsidRPr="00224E7E" w:rsidRDefault="00413CA3" w:rsidP="00F21BF5">
            <w:r w:rsidRPr="00224E7E">
              <w:t xml:space="preserve">Unsigned Consent </w:t>
            </w:r>
            <w:proofErr w:type="spellStart"/>
            <w:r w:rsidRPr="00224E7E">
              <w:t>Documetation</w:t>
            </w:r>
            <w:proofErr w:type="spellEnd"/>
          </w:p>
        </w:tc>
      </w:tr>
      <w:tr w:rsidR="00413CA3" w:rsidRPr="00224E7E" w14:paraId="27F5BEF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BBCC8D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472033A" w14:textId="77777777" w:rsidR="00413CA3" w:rsidRPr="00224E7E" w:rsidRDefault="00413CA3" w:rsidP="00F21BF5">
            <w:r w:rsidRPr="00224E7E">
              <w:t>Ethics Related</w:t>
            </w:r>
          </w:p>
        </w:tc>
        <w:tc>
          <w:tcPr>
            <w:tcW w:w="4757" w:type="dxa"/>
            <w:hideMark/>
          </w:tcPr>
          <w:p w14:paraId="44F28C1B" w14:textId="77777777" w:rsidR="00413CA3" w:rsidRPr="00224E7E" w:rsidRDefault="00413CA3" w:rsidP="00F21BF5">
            <w:r w:rsidRPr="00224E7E">
              <w:t>Inadequate Informed Consent</w:t>
            </w:r>
          </w:p>
        </w:tc>
      </w:tr>
      <w:tr w:rsidR="00413CA3" w:rsidRPr="00224E7E" w14:paraId="4A02E7F0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9AB53A3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CB44225" w14:textId="77777777" w:rsidR="00413CA3" w:rsidRPr="00224E7E" w:rsidRDefault="00413CA3" w:rsidP="00F21BF5">
            <w:r w:rsidRPr="00224E7E">
              <w:t>Ethics Related</w:t>
            </w:r>
          </w:p>
        </w:tc>
        <w:tc>
          <w:tcPr>
            <w:tcW w:w="4757" w:type="dxa"/>
            <w:noWrap/>
            <w:hideMark/>
          </w:tcPr>
          <w:p w14:paraId="0A5A6C8C" w14:textId="77777777" w:rsidR="00413CA3" w:rsidRPr="00224E7E" w:rsidRDefault="00413CA3" w:rsidP="00F21BF5">
            <w:r w:rsidRPr="00224E7E">
              <w:t>Patient/Family Misunderstanding</w:t>
            </w:r>
          </w:p>
        </w:tc>
      </w:tr>
      <w:tr w:rsidR="00413CA3" w:rsidRPr="00224E7E" w14:paraId="6AA62CF8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6C88BB0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47CCBE5" w14:textId="77777777" w:rsidR="00413CA3" w:rsidRPr="00224E7E" w:rsidRDefault="00413CA3" w:rsidP="00F21BF5">
            <w:r w:rsidRPr="00224E7E">
              <w:t>Ethics Related</w:t>
            </w:r>
          </w:p>
        </w:tc>
        <w:tc>
          <w:tcPr>
            <w:tcW w:w="4757" w:type="dxa"/>
            <w:noWrap/>
            <w:hideMark/>
          </w:tcPr>
          <w:p w14:paraId="52A6F8DE" w14:textId="77777777" w:rsidR="00413CA3" w:rsidRPr="00224E7E" w:rsidRDefault="00413CA3" w:rsidP="00F21BF5">
            <w:r w:rsidRPr="00224E7E">
              <w:t>Wrong Patient/Family</w:t>
            </w:r>
          </w:p>
        </w:tc>
      </w:tr>
      <w:tr w:rsidR="00413CA3" w:rsidRPr="00224E7E" w14:paraId="0E483DE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4181B83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BE415E8" w14:textId="77777777" w:rsidR="00413CA3" w:rsidRPr="00224E7E" w:rsidRDefault="00413CA3" w:rsidP="00F21BF5">
            <w:r w:rsidRPr="00224E7E">
              <w:t>Ethics Related</w:t>
            </w:r>
          </w:p>
        </w:tc>
        <w:tc>
          <w:tcPr>
            <w:tcW w:w="4757" w:type="dxa"/>
            <w:noWrap/>
            <w:hideMark/>
          </w:tcPr>
          <w:p w14:paraId="68292A4A" w14:textId="77777777" w:rsidR="00413CA3" w:rsidRPr="00224E7E" w:rsidRDefault="00413CA3" w:rsidP="00F21BF5">
            <w:r w:rsidRPr="00224E7E">
              <w:t>Unqualified Informer</w:t>
            </w:r>
          </w:p>
        </w:tc>
      </w:tr>
      <w:tr w:rsidR="00413CA3" w:rsidRPr="00224E7E" w14:paraId="3CEB80CA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47B019D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7DF996D5" w14:textId="77777777" w:rsidR="00413CA3" w:rsidRPr="00224E7E" w:rsidRDefault="00413CA3" w:rsidP="00F21BF5">
            <w:r w:rsidRPr="00224E7E">
              <w:t>Ethics Related</w:t>
            </w:r>
          </w:p>
        </w:tc>
        <w:tc>
          <w:tcPr>
            <w:tcW w:w="4757" w:type="dxa"/>
            <w:hideMark/>
          </w:tcPr>
          <w:p w14:paraId="6B1C6F6C" w14:textId="77777777" w:rsidR="00413CA3" w:rsidRPr="00224E7E" w:rsidRDefault="00413CA3" w:rsidP="00F21BF5">
            <w:r w:rsidRPr="00224E7E">
              <w:t>Breach of Patient Confidentiality</w:t>
            </w:r>
          </w:p>
        </w:tc>
      </w:tr>
      <w:tr w:rsidR="00413CA3" w:rsidRPr="00224E7E" w14:paraId="158EAA3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1B89748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1906D17" w14:textId="77777777" w:rsidR="00413CA3" w:rsidRPr="00224E7E" w:rsidRDefault="00413CA3" w:rsidP="00F21BF5">
            <w:r w:rsidRPr="00224E7E">
              <w:t>Ethics Related</w:t>
            </w:r>
          </w:p>
        </w:tc>
        <w:tc>
          <w:tcPr>
            <w:tcW w:w="4757" w:type="dxa"/>
            <w:noWrap/>
            <w:hideMark/>
          </w:tcPr>
          <w:p w14:paraId="6CB5CD37" w14:textId="77777777" w:rsidR="00413CA3" w:rsidRPr="00224E7E" w:rsidRDefault="00413CA3" w:rsidP="00F21BF5">
            <w:r w:rsidRPr="00224E7E">
              <w:t>Other Ethics Related</w:t>
            </w:r>
          </w:p>
        </w:tc>
      </w:tr>
      <w:tr w:rsidR="00413CA3" w:rsidRPr="00224E7E" w14:paraId="16D2DAA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D250E46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1A1446F" w14:textId="77777777" w:rsidR="00413CA3" w:rsidRPr="00224E7E" w:rsidRDefault="00413CA3" w:rsidP="00F21BF5">
            <w:proofErr w:type="spellStart"/>
            <w:r w:rsidRPr="00224E7E">
              <w:t>Commucation</w:t>
            </w:r>
            <w:proofErr w:type="spellEnd"/>
            <w:r w:rsidRPr="00224E7E">
              <w:t xml:space="preserve"> Related</w:t>
            </w:r>
          </w:p>
        </w:tc>
        <w:tc>
          <w:tcPr>
            <w:tcW w:w="4757" w:type="dxa"/>
            <w:noWrap/>
            <w:hideMark/>
          </w:tcPr>
          <w:p w14:paraId="12CB2839" w14:textId="77777777" w:rsidR="00413CA3" w:rsidRPr="00224E7E" w:rsidRDefault="00413CA3" w:rsidP="00F21BF5">
            <w:r w:rsidRPr="00224E7E">
              <w:t>Communication Problem Between Practitioners</w:t>
            </w:r>
          </w:p>
        </w:tc>
      </w:tr>
      <w:tr w:rsidR="00413CA3" w:rsidRPr="00224E7E" w14:paraId="670AAFC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21A8771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ECAC6ED" w14:textId="77777777" w:rsidR="00413CA3" w:rsidRPr="00224E7E" w:rsidRDefault="00413CA3" w:rsidP="00F21BF5">
            <w:proofErr w:type="spellStart"/>
            <w:r w:rsidRPr="00224E7E">
              <w:t>Commucation</w:t>
            </w:r>
            <w:proofErr w:type="spellEnd"/>
            <w:r w:rsidRPr="00224E7E">
              <w:t xml:space="preserve"> Related</w:t>
            </w:r>
          </w:p>
        </w:tc>
        <w:tc>
          <w:tcPr>
            <w:tcW w:w="4757" w:type="dxa"/>
            <w:noWrap/>
            <w:hideMark/>
          </w:tcPr>
          <w:p w14:paraId="043E59E1" w14:textId="77777777" w:rsidR="00413CA3" w:rsidRPr="00224E7E" w:rsidRDefault="00413CA3" w:rsidP="00F21BF5">
            <w:r w:rsidRPr="00224E7E">
              <w:t>Failure to Instruct or Communicate with Patient or Family</w:t>
            </w:r>
          </w:p>
        </w:tc>
      </w:tr>
      <w:tr w:rsidR="00413CA3" w:rsidRPr="00224E7E" w14:paraId="32391EC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0074BFA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2FA7D00" w14:textId="77777777" w:rsidR="00413CA3" w:rsidRPr="00224E7E" w:rsidRDefault="00413CA3" w:rsidP="00F21BF5">
            <w:proofErr w:type="spellStart"/>
            <w:r w:rsidRPr="00224E7E">
              <w:t>Commucation</w:t>
            </w:r>
            <w:proofErr w:type="spellEnd"/>
            <w:r w:rsidRPr="00224E7E">
              <w:t xml:space="preserve"> Related</w:t>
            </w:r>
          </w:p>
        </w:tc>
        <w:tc>
          <w:tcPr>
            <w:tcW w:w="4757" w:type="dxa"/>
            <w:noWrap/>
            <w:hideMark/>
          </w:tcPr>
          <w:p w14:paraId="6E9A5844" w14:textId="77777777" w:rsidR="00413CA3" w:rsidRPr="00224E7E" w:rsidRDefault="00413CA3" w:rsidP="00F21BF5">
            <w:r w:rsidRPr="00224E7E">
              <w:t xml:space="preserve">Other </w:t>
            </w:r>
            <w:proofErr w:type="spellStart"/>
            <w:r w:rsidRPr="00224E7E">
              <w:t>Commucation</w:t>
            </w:r>
            <w:proofErr w:type="spellEnd"/>
            <w:r w:rsidRPr="00224E7E">
              <w:t xml:space="preserve"> Related</w:t>
            </w:r>
          </w:p>
        </w:tc>
      </w:tr>
      <w:tr w:rsidR="00413CA3" w:rsidRPr="00224E7E" w14:paraId="72A27949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45F0F69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DDF1BCA" w14:textId="77777777" w:rsidR="00413CA3" w:rsidRPr="00224E7E" w:rsidRDefault="00413CA3" w:rsidP="00F21BF5">
            <w:r w:rsidRPr="00224E7E">
              <w:t>Management Related</w:t>
            </w:r>
          </w:p>
        </w:tc>
        <w:tc>
          <w:tcPr>
            <w:tcW w:w="4757" w:type="dxa"/>
            <w:noWrap/>
            <w:hideMark/>
          </w:tcPr>
          <w:p w14:paraId="5339FCC2" w14:textId="77777777" w:rsidR="00413CA3" w:rsidRPr="00224E7E" w:rsidRDefault="00413CA3" w:rsidP="00F21BF5">
            <w:r w:rsidRPr="00224E7E">
              <w:t>Claims/Risk Management</w:t>
            </w:r>
          </w:p>
        </w:tc>
      </w:tr>
      <w:tr w:rsidR="00413CA3" w:rsidRPr="00224E7E" w14:paraId="2472798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E13EB6A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D3B3220" w14:textId="77777777" w:rsidR="00413CA3" w:rsidRPr="00224E7E" w:rsidRDefault="00413CA3" w:rsidP="00F21BF5">
            <w:r w:rsidRPr="00224E7E">
              <w:t>Management Related</w:t>
            </w:r>
          </w:p>
        </w:tc>
        <w:tc>
          <w:tcPr>
            <w:tcW w:w="4757" w:type="dxa"/>
            <w:noWrap/>
            <w:hideMark/>
          </w:tcPr>
          <w:p w14:paraId="22FECFB1" w14:textId="77777777" w:rsidR="00413CA3" w:rsidRPr="00224E7E" w:rsidRDefault="00413CA3" w:rsidP="00F21BF5">
            <w:r w:rsidRPr="00224E7E">
              <w:t>Emergency Management</w:t>
            </w:r>
          </w:p>
        </w:tc>
      </w:tr>
      <w:tr w:rsidR="00413CA3" w:rsidRPr="00224E7E" w14:paraId="76B232E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6AC89FA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4363189" w14:textId="77777777" w:rsidR="00413CA3" w:rsidRPr="00224E7E" w:rsidRDefault="00413CA3" w:rsidP="00F21BF5">
            <w:r w:rsidRPr="00224E7E">
              <w:t>Management Related</w:t>
            </w:r>
          </w:p>
        </w:tc>
        <w:tc>
          <w:tcPr>
            <w:tcW w:w="4757" w:type="dxa"/>
            <w:noWrap/>
            <w:hideMark/>
          </w:tcPr>
          <w:p w14:paraId="1E1715F6" w14:textId="77777777" w:rsidR="00413CA3" w:rsidRPr="00224E7E" w:rsidRDefault="00413CA3" w:rsidP="00F21BF5">
            <w:r w:rsidRPr="00224E7E">
              <w:t>Administrative Management</w:t>
            </w:r>
          </w:p>
        </w:tc>
      </w:tr>
      <w:tr w:rsidR="00413CA3" w:rsidRPr="00224E7E" w14:paraId="7DA8AF34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2D573B55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068BF1F1" w14:textId="77777777" w:rsidR="00413CA3" w:rsidRPr="00224E7E" w:rsidRDefault="00413CA3" w:rsidP="00F21BF5">
            <w:r w:rsidRPr="00224E7E">
              <w:t>Management Related</w:t>
            </w:r>
          </w:p>
        </w:tc>
        <w:tc>
          <w:tcPr>
            <w:tcW w:w="4757" w:type="dxa"/>
            <w:noWrap/>
            <w:hideMark/>
          </w:tcPr>
          <w:p w14:paraId="41CD57A8" w14:textId="77777777" w:rsidR="00413CA3" w:rsidRPr="00224E7E" w:rsidRDefault="00413CA3" w:rsidP="00F21BF5">
            <w:r w:rsidRPr="00224E7E">
              <w:t>Information Transfer</w:t>
            </w:r>
          </w:p>
        </w:tc>
      </w:tr>
      <w:tr w:rsidR="00413CA3" w:rsidRPr="00224E7E" w14:paraId="3F56EE70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4B5662AA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C13E880" w14:textId="77777777" w:rsidR="00413CA3" w:rsidRPr="00224E7E" w:rsidRDefault="00413CA3" w:rsidP="00F21BF5">
            <w:r w:rsidRPr="00224E7E">
              <w:t>Management Related</w:t>
            </w:r>
          </w:p>
        </w:tc>
        <w:tc>
          <w:tcPr>
            <w:tcW w:w="4757" w:type="dxa"/>
            <w:hideMark/>
          </w:tcPr>
          <w:p w14:paraId="32CB610D" w14:textId="77777777" w:rsidR="00413CA3" w:rsidRPr="00224E7E" w:rsidRDefault="00413CA3" w:rsidP="00F21BF5">
            <w:r w:rsidRPr="00224E7E">
              <w:t xml:space="preserve">Supervision/Patient Safety Management </w:t>
            </w:r>
          </w:p>
        </w:tc>
      </w:tr>
      <w:tr w:rsidR="00413CA3" w:rsidRPr="00224E7E" w14:paraId="75CB81AE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050619CE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5618A284" w14:textId="77777777" w:rsidR="00413CA3" w:rsidRPr="00224E7E" w:rsidRDefault="00413CA3" w:rsidP="00F21BF5">
            <w:r w:rsidRPr="00224E7E">
              <w:t>Management Related</w:t>
            </w:r>
          </w:p>
        </w:tc>
        <w:tc>
          <w:tcPr>
            <w:tcW w:w="4757" w:type="dxa"/>
            <w:noWrap/>
            <w:hideMark/>
          </w:tcPr>
          <w:p w14:paraId="0A1F8204" w14:textId="77777777" w:rsidR="00413CA3" w:rsidRPr="00224E7E" w:rsidRDefault="00413CA3" w:rsidP="00F21BF5">
            <w:r w:rsidRPr="00224E7E">
              <w:t>Other Management Related</w:t>
            </w:r>
          </w:p>
        </w:tc>
      </w:tr>
      <w:tr w:rsidR="00413CA3" w:rsidRPr="00224E7E" w14:paraId="038C552D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1B3AF330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3F903F65" w14:textId="77777777" w:rsidR="00413CA3" w:rsidRPr="00224E7E" w:rsidRDefault="00413CA3" w:rsidP="00F21BF5">
            <w:r w:rsidRPr="00224E7E">
              <w:t>Other</w:t>
            </w:r>
          </w:p>
        </w:tc>
        <w:tc>
          <w:tcPr>
            <w:tcW w:w="4757" w:type="dxa"/>
            <w:noWrap/>
            <w:hideMark/>
          </w:tcPr>
          <w:p w14:paraId="1BDCE00F" w14:textId="77777777" w:rsidR="00413CA3" w:rsidRPr="00224E7E" w:rsidRDefault="00413CA3" w:rsidP="00F21BF5">
            <w:r w:rsidRPr="00224E7E">
              <w:t>Religious Issues</w:t>
            </w:r>
          </w:p>
        </w:tc>
      </w:tr>
      <w:tr w:rsidR="00413CA3" w:rsidRPr="00224E7E" w14:paraId="4E3A9A41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9AC5BE4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244E0AAE" w14:textId="77777777" w:rsidR="00413CA3" w:rsidRPr="00224E7E" w:rsidRDefault="00413CA3" w:rsidP="00F21BF5">
            <w:r w:rsidRPr="00224E7E">
              <w:t>Other</w:t>
            </w:r>
          </w:p>
        </w:tc>
        <w:tc>
          <w:tcPr>
            <w:tcW w:w="4757" w:type="dxa"/>
            <w:hideMark/>
          </w:tcPr>
          <w:p w14:paraId="60FC684F" w14:textId="77777777" w:rsidR="00413CA3" w:rsidRPr="00224E7E" w:rsidRDefault="00413CA3" w:rsidP="00F21BF5">
            <w:r w:rsidRPr="00224E7E">
              <w:t>Assault and Battery/Sexual Misconduct</w:t>
            </w:r>
          </w:p>
        </w:tc>
      </w:tr>
      <w:tr w:rsidR="00413CA3" w:rsidRPr="00224E7E" w14:paraId="718AD168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393C9D9C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65773606" w14:textId="77777777" w:rsidR="00413CA3" w:rsidRPr="00224E7E" w:rsidRDefault="00413CA3" w:rsidP="00F21BF5">
            <w:r w:rsidRPr="00224E7E">
              <w:t>Other</w:t>
            </w:r>
          </w:p>
        </w:tc>
        <w:tc>
          <w:tcPr>
            <w:tcW w:w="4757" w:type="dxa"/>
            <w:noWrap/>
            <w:hideMark/>
          </w:tcPr>
          <w:p w14:paraId="2960618B" w14:textId="77777777" w:rsidR="00413CA3" w:rsidRPr="00224E7E" w:rsidRDefault="00413CA3" w:rsidP="00F21BF5">
            <w:r w:rsidRPr="00224E7E">
              <w:t>Practitioner with Communicable Disease</w:t>
            </w:r>
          </w:p>
        </w:tc>
      </w:tr>
      <w:tr w:rsidR="00413CA3" w:rsidRPr="00224E7E" w14:paraId="67CDD41B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759080A8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43A4B33A" w14:textId="77777777" w:rsidR="00413CA3" w:rsidRPr="00224E7E" w:rsidRDefault="00413CA3" w:rsidP="00F21BF5">
            <w:r w:rsidRPr="00224E7E">
              <w:t>Other</w:t>
            </w:r>
          </w:p>
        </w:tc>
        <w:tc>
          <w:tcPr>
            <w:tcW w:w="4757" w:type="dxa"/>
            <w:noWrap/>
            <w:hideMark/>
          </w:tcPr>
          <w:p w14:paraId="207C9E33" w14:textId="77777777" w:rsidR="00413CA3" w:rsidRPr="00224E7E" w:rsidRDefault="00413CA3" w:rsidP="00F21BF5">
            <w:r w:rsidRPr="00224E7E">
              <w:t>False Imprisonment</w:t>
            </w:r>
          </w:p>
        </w:tc>
      </w:tr>
      <w:tr w:rsidR="00413CA3" w:rsidRPr="00224E7E" w14:paraId="22B7025F" w14:textId="77777777" w:rsidTr="00435CBB">
        <w:trPr>
          <w:trHeight w:val="280"/>
        </w:trPr>
        <w:tc>
          <w:tcPr>
            <w:tcW w:w="1349" w:type="dxa"/>
            <w:vMerge/>
            <w:hideMark/>
          </w:tcPr>
          <w:p w14:paraId="5E4EF7E2" w14:textId="77777777" w:rsidR="00413CA3" w:rsidRPr="00224E7E" w:rsidRDefault="00413CA3" w:rsidP="00F21BF5"/>
        </w:tc>
        <w:tc>
          <w:tcPr>
            <w:tcW w:w="2410" w:type="dxa"/>
            <w:noWrap/>
            <w:hideMark/>
          </w:tcPr>
          <w:p w14:paraId="16887E68" w14:textId="77777777" w:rsidR="00413CA3" w:rsidRPr="00224E7E" w:rsidRDefault="00413CA3" w:rsidP="00F21BF5">
            <w:r w:rsidRPr="00224E7E">
              <w:t>Other</w:t>
            </w:r>
          </w:p>
        </w:tc>
        <w:tc>
          <w:tcPr>
            <w:tcW w:w="4757" w:type="dxa"/>
            <w:hideMark/>
          </w:tcPr>
          <w:p w14:paraId="0D662570" w14:textId="77777777" w:rsidR="00413CA3" w:rsidRPr="00224E7E" w:rsidRDefault="00413CA3" w:rsidP="00F21BF5">
            <w:r w:rsidRPr="00224E7E">
              <w:t>Not Otherwise Classified, Specify</w:t>
            </w:r>
          </w:p>
        </w:tc>
      </w:tr>
    </w:tbl>
    <w:p w14:paraId="6F716DF0" w14:textId="77777777" w:rsidR="00573F7B" w:rsidRDefault="00573F7B" w:rsidP="00573F7B">
      <w:pPr>
        <w:rPr>
          <w:rFonts w:ascii="Calibri" w:eastAsia="Times New Roman" w:hAnsi="Calibri" w:cs="Calibri"/>
          <w:b/>
          <w:bCs/>
          <w:sz w:val="24"/>
          <w:szCs w:val="24"/>
        </w:rPr>
      </w:pPr>
    </w:p>
    <w:sectPr w:rsidR="00573F7B" w:rsidSect="00F21BF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F7E9F" w14:textId="77777777" w:rsidR="003B465F" w:rsidRDefault="003B465F">
      <w:r>
        <w:separator/>
      </w:r>
    </w:p>
  </w:endnote>
  <w:endnote w:type="continuationSeparator" w:id="0">
    <w:p w14:paraId="7DAB355A" w14:textId="77777777" w:rsidR="003B465F" w:rsidRDefault="003B4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Three">
    <w:altName w:val="Cambria"/>
    <w:charset w:val="00"/>
    <w:family w:val="roman"/>
    <w:pitch w:val="default"/>
  </w:font>
  <w:font w:name="GaramondThree-Italic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6878270"/>
      <w:docPartObj>
        <w:docPartGallery w:val="Page Numbers (Bottom of Page)"/>
        <w:docPartUnique/>
      </w:docPartObj>
    </w:sdtPr>
    <w:sdtContent>
      <w:p w14:paraId="2D5C1B8F" w14:textId="77777777" w:rsidR="00F21BF5" w:rsidRDefault="00F21B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3F7B" w:rsidRPr="00573F7B">
          <w:rPr>
            <w:noProof/>
            <w:lang w:val="zh-CN"/>
          </w:rPr>
          <w:t>5</w:t>
        </w:r>
        <w:r>
          <w:fldChar w:fldCharType="end"/>
        </w:r>
      </w:p>
    </w:sdtContent>
  </w:sdt>
  <w:p w14:paraId="419A1750" w14:textId="77777777" w:rsidR="00F21BF5" w:rsidRDefault="00F21B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074E5" w14:textId="77777777" w:rsidR="003B465F" w:rsidRDefault="003B465F">
      <w:r>
        <w:separator/>
      </w:r>
    </w:p>
  </w:footnote>
  <w:footnote w:type="continuationSeparator" w:id="0">
    <w:p w14:paraId="68C5ED60" w14:textId="77777777" w:rsidR="003B465F" w:rsidRDefault="003B4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0EE9"/>
    <w:multiLevelType w:val="hybridMultilevel"/>
    <w:tmpl w:val="0DDE5612"/>
    <w:lvl w:ilvl="0" w:tplc="F9DE45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8C16EF"/>
    <w:multiLevelType w:val="hybridMultilevel"/>
    <w:tmpl w:val="8FD2E116"/>
    <w:lvl w:ilvl="0" w:tplc="D7D24B20">
      <w:start w:val="1"/>
      <w:numFmt w:val="bullet"/>
      <w:lvlText w:val=""/>
      <w:lvlJc w:val="left"/>
      <w:pPr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A24D3A"/>
    <w:multiLevelType w:val="hybridMultilevel"/>
    <w:tmpl w:val="A9D4B3C4"/>
    <w:lvl w:ilvl="0" w:tplc="0D84BFE8">
      <w:start w:val="3635"/>
      <w:numFmt w:val="bullet"/>
      <w:lvlText w:val="·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FF908EB"/>
    <w:multiLevelType w:val="hybridMultilevel"/>
    <w:tmpl w:val="BCFC87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7532A6"/>
    <w:multiLevelType w:val="hybridMultilevel"/>
    <w:tmpl w:val="6EFE9880"/>
    <w:lvl w:ilvl="0" w:tplc="68004D10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AF94A26"/>
    <w:multiLevelType w:val="hybridMultilevel"/>
    <w:tmpl w:val="A28C824C"/>
    <w:lvl w:ilvl="0" w:tplc="3278A56C">
      <w:start w:val="1"/>
      <w:numFmt w:val="bullet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BA1019C"/>
    <w:multiLevelType w:val="hybridMultilevel"/>
    <w:tmpl w:val="D3866054"/>
    <w:lvl w:ilvl="0" w:tplc="96026ED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6B95A3F"/>
    <w:multiLevelType w:val="hybridMultilevel"/>
    <w:tmpl w:val="0DD87B5E"/>
    <w:lvl w:ilvl="0" w:tplc="0409000F">
      <w:start w:val="1"/>
      <w:numFmt w:val="decimal"/>
      <w:lvlText w:val="%1."/>
      <w:lvlJc w:val="left"/>
      <w:pPr>
        <w:ind w:left="1838" w:hanging="420"/>
      </w:pPr>
    </w:lvl>
    <w:lvl w:ilvl="1" w:tplc="04090019" w:tentative="1">
      <w:start w:val="1"/>
      <w:numFmt w:val="lowerLetter"/>
      <w:lvlText w:val="%2)"/>
      <w:lvlJc w:val="left"/>
      <w:pPr>
        <w:ind w:left="2258" w:hanging="420"/>
      </w:pPr>
    </w:lvl>
    <w:lvl w:ilvl="2" w:tplc="0409001B" w:tentative="1">
      <w:start w:val="1"/>
      <w:numFmt w:val="lowerRoman"/>
      <w:lvlText w:val="%3."/>
      <w:lvlJc w:val="right"/>
      <w:pPr>
        <w:ind w:left="2678" w:hanging="420"/>
      </w:pPr>
    </w:lvl>
    <w:lvl w:ilvl="3" w:tplc="0409000F" w:tentative="1">
      <w:start w:val="1"/>
      <w:numFmt w:val="decimal"/>
      <w:lvlText w:val="%4."/>
      <w:lvlJc w:val="left"/>
      <w:pPr>
        <w:ind w:left="3098" w:hanging="420"/>
      </w:pPr>
    </w:lvl>
    <w:lvl w:ilvl="4" w:tplc="04090019" w:tentative="1">
      <w:start w:val="1"/>
      <w:numFmt w:val="lowerLetter"/>
      <w:lvlText w:val="%5)"/>
      <w:lvlJc w:val="left"/>
      <w:pPr>
        <w:ind w:left="3518" w:hanging="420"/>
      </w:pPr>
    </w:lvl>
    <w:lvl w:ilvl="5" w:tplc="0409001B" w:tentative="1">
      <w:start w:val="1"/>
      <w:numFmt w:val="lowerRoman"/>
      <w:lvlText w:val="%6."/>
      <w:lvlJc w:val="right"/>
      <w:pPr>
        <w:ind w:left="3938" w:hanging="420"/>
      </w:pPr>
    </w:lvl>
    <w:lvl w:ilvl="6" w:tplc="0409000F" w:tentative="1">
      <w:start w:val="1"/>
      <w:numFmt w:val="decimal"/>
      <w:lvlText w:val="%7."/>
      <w:lvlJc w:val="left"/>
      <w:pPr>
        <w:ind w:left="4358" w:hanging="420"/>
      </w:pPr>
    </w:lvl>
    <w:lvl w:ilvl="7" w:tplc="04090019" w:tentative="1">
      <w:start w:val="1"/>
      <w:numFmt w:val="lowerLetter"/>
      <w:lvlText w:val="%8)"/>
      <w:lvlJc w:val="left"/>
      <w:pPr>
        <w:ind w:left="4778" w:hanging="420"/>
      </w:pPr>
    </w:lvl>
    <w:lvl w:ilvl="8" w:tplc="0409001B" w:tentative="1">
      <w:start w:val="1"/>
      <w:numFmt w:val="lowerRoman"/>
      <w:lvlText w:val="%9."/>
      <w:lvlJc w:val="right"/>
      <w:pPr>
        <w:ind w:left="5198" w:hanging="420"/>
      </w:pPr>
    </w:lvl>
  </w:abstractNum>
  <w:abstractNum w:abstractNumId="8" w15:restartNumberingAfterBreak="0">
    <w:nsid w:val="63FD38FF"/>
    <w:multiLevelType w:val="multilevel"/>
    <w:tmpl w:val="98C41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2E2C61"/>
    <w:multiLevelType w:val="hybridMultilevel"/>
    <w:tmpl w:val="0CD6C5BA"/>
    <w:lvl w:ilvl="0" w:tplc="96026ED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6345845">
    <w:abstractNumId w:val="4"/>
  </w:num>
  <w:num w:numId="2" w16cid:durableId="547230709">
    <w:abstractNumId w:val="8"/>
  </w:num>
  <w:num w:numId="3" w16cid:durableId="1274052207">
    <w:abstractNumId w:val="9"/>
  </w:num>
  <w:num w:numId="4" w16cid:durableId="284312437">
    <w:abstractNumId w:val="2"/>
  </w:num>
  <w:num w:numId="5" w16cid:durableId="1212110364">
    <w:abstractNumId w:val="5"/>
  </w:num>
  <w:num w:numId="6" w16cid:durableId="1786534655">
    <w:abstractNumId w:val="1"/>
  </w:num>
  <w:num w:numId="7" w16cid:durableId="525756461">
    <w:abstractNumId w:val="7"/>
  </w:num>
  <w:num w:numId="8" w16cid:durableId="228658675">
    <w:abstractNumId w:val="0"/>
  </w:num>
  <w:num w:numId="9" w16cid:durableId="1714306579">
    <w:abstractNumId w:val="3"/>
  </w:num>
  <w:num w:numId="10" w16cid:durableId="12636138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319"/>
    <w:rsid w:val="0001647B"/>
    <w:rsid w:val="000A41BE"/>
    <w:rsid w:val="000A42BE"/>
    <w:rsid w:val="000D677D"/>
    <w:rsid w:val="000D7D43"/>
    <w:rsid w:val="000E00B5"/>
    <w:rsid w:val="000F0876"/>
    <w:rsid w:val="00132189"/>
    <w:rsid w:val="001466F7"/>
    <w:rsid w:val="00165628"/>
    <w:rsid w:val="001A74DF"/>
    <w:rsid w:val="001B0656"/>
    <w:rsid w:val="001D4500"/>
    <w:rsid w:val="001D621C"/>
    <w:rsid w:val="0020449A"/>
    <w:rsid w:val="00281E5E"/>
    <w:rsid w:val="00290135"/>
    <w:rsid w:val="002A4D43"/>
    <w:rsid w:val="002E3721"/>
    <w:rsid w:val="0031085A"/>
    <w:rsid w:val="0034604B"/>
    <w:rsid w:val="00363E1C"/>
    <w:rsid w:val="00364AEA"/>
    <w:rsid w:val="003660AB"/>
    <w:rsid w:val="003B465F"/>
    <w:rsid w:val="003C1C4C"/>
    <w:rsid w:val="003E7645"/>
    <w:rsid w:val="00413CA3"/>
    <w:rsid w:val="004252B0"/>
    <w:rsid w:val="00435CBB"/>
    <w:rsid w:val="00472447"/>
    <w:rsid w:val="0048071E"/>
    <w:rsid w:val="00483A66"/>
    <w:rsid w:val="00486326"/>
    <w:rsid w:val="004A4138"/>
    <w:rsid w:val="004C1ED4"/>
    <w:rsid w:val="004D12CE"/>
    <w:rsid w:val="004D7EC1"/>
    <w:rsid w:val="004E151F"/>
    <w:rsid w:val="00514AE6"/>
    <w:rsid w:val="0056016C"/>
    <w:rsid w:val="005636C8"/>
    <w:rsid w:val="00573F7B"/>
    <w:rsid w:val="00582114"/>
    <w:rsid w:val="005C3A84"/>
    <w:rsid w:val="005D43E5"/>
    <w:rsid w:val="005D48A9"/>
    <w:rsid w:val="005F0A10"/>
    <w:rsid w:val="006575F8"/>
    <w:rsid w:val="006768C9"/>
    <w:rsid w:val="0069312B"/>
    <w:rsid w:val="006B73CA"/>
    <w:rsid w:val="006C4A62"/>
    <w:rsid w:val="006E6612"/>
    <w:rsid w:val="006F0D3D"/>
    <w:rsid w:val="00711807"/>
    <w:rsid w:val="00742319"/>
    <w:rsid w:val="00761C1E"/>
    <w:rsid w:val="00772868"/>
    <w:rsid w:val="007B3E61"/>
    <w:rsid w:val="007C745C"/>
    <w:rsid w:val="007E5CBF"/>
    <w:rsid w:val="007F3295"/>
    <w:rsid w:val="00837864"/>
    <w:rsid w:val="008634B2"/>
    <w:rsid w:val="008835AF"/>
    <w:rsid w:val="0088502F"/>
    <w:rsid w:val="008F052A"/>
    <w:rsid w:val="009008EE"/>
    <w:rsid w:val="009213D5"/>
    <w:rsid w:val="0094132E"/>
    <w:rsid w:val="00960666"/>
    <w:rsid w:val="00960FD0"/>
    <w:rsid w:val="009610AC"/>
    <w:rsid w:val="00964EDD"/>
    <w:rsid w:val="00973799"/>
    <w:rsid w:val="009970AC"/>
    <w:rsid w:val="00997EC5"/>
    <w:rsid w:val="009B0E4A"/>
    <w:rsid w:val="00A00C9B"/>
    <w:rsid w:val="00A05C04"/>
    <w:rsid w:val="00A0727D"/>
    <w:rsid w:val="00A17BC7"/>
    <w:rsid w:val="00A36186"/>
    <w:rsid w:val="00A37FA8"/>
    <w:rsid w:val="00A47750"/>
    <w:rsid w:val="00A50654"/>
    <w:rsid w:val="00A66461"/>
    <w:rsid w:val="00A8036F"/>
    <w:rsid w:val="00AF7C0D"/>
    <w:rsid w:val="00B07704"/>
    <w:rsid w:val="00B11DA7"/>
    <w:rsid w:val="00B25FDF"/>
    <w:rsid w:val="00B82CD7"/>
    <w:rsid w:val="00B9185F"/>
    <w:rsid w:val="00BA6452"/>
    <w:rsid w:val="00BB4E63"/>
    <w:rsid w:val="00BD534B"/>
    <w:rsid w:val="00C26172"/>
    <w:rsid w:val="00C30F1A"/>
    <w:rsid w:val="00C335AE"/>
    <w:rsid w:val="00C434FC"/>
    <w:rsid w:val="00C81FB1"/>
    <w:rsid w:val="00C825EF"/>
    <w:rsid w:val="00C87E9B"/>
    <w:rsid w:val="00C95783"/>
    <w:rsid w:val="00CA0A89"/>
    <w:rsid w:val="00CA7BEA"/>
    <w:rsid w:val="00CC1653"/>
    <w:rsid w:val="00CD55D2"/>
    <w:rsid w:val="00CE2939"/>
    <w:rsid w:val="00D0128D"/>
    <w:rsid w:val="00D24B0D"/>
    <w:rsid w:val="00D255D3"/>
    <w:rsid w:val="00D333D0"/>
    <w:rsid w:val="00D9399B"/>
    <w:rsid w:val="00D94E39"/>
    <w:rsid w:val="00DB6D79"/>
    <w:rsid w:val="00DC6239"/>
    <w:rsid w:val="00DF71B5"/>
    <w:rsid w:val="00E111FC"/>
    <w:rsid w:val="00E62A4E"/>
    <w:rsid w:val="00E92545"/>
    <w:rsid w:val="00EA0F0F"/>
    <w:rsid w:val="00EB10DD"/>
    <w:rsid w:val="00ED0F41"/>
    <w:rsid w:val="00EF7964"/>
    <w:rsid w:val="00F1583E"/>
    <w:rsid w:val="00F21BF5"/>
    <w:rsid w:val="00F3657B"/>
    <w:rsid w:val="00F44B6F"/>
    <w:rsid w:val="00F6397C"/>
    <w:rsid w:val="00F75EC1"/>
    <w:rsid w:val="00F879F8"/>
    <w:rsid w:val="00FB335D"/>
    <w:rsid w:val="00FC6135"/>
    <w:rsid w:val="00FE2A81"/>
    <w:rsid w:val="00FF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44221"/>
  <w15:docId w15:val="{F06D4FB3-D5A4-4CC1-9D4F-F9FE6563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3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231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42319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7423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2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23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2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231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3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1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23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423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423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319"/>
    <w:rPr>
      <w:b/>
      <w:bCs/>
    </w:rPr>
  </w:style>
  <w:style w:type="table" w:styleId="TableGrid">
    <w:name w:val="Table Grid"/>
    <w:basedOn w:val="TableNormal"/>
    <w:uiPriority w:val="39"/>
    <w:rsid w:val="0074231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231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2319"/>
    <w:rPr>
      <w:color w:val="605E5C"/>
      <w:shd w:val="clear" w:color="auto" w:fill="E1DFDD"/>
    </w:rPr>
  </w:style>
  <w:style w:type="character" w:customStyle="1" w:styleId="transsent">
    <w:name w:val="transsent"/>
    <w:basedOn w:val="DefaultParagraphFont"/>
    <w:rsid w:val="00742319"/>
  </w:style>
  <w:style w:type="character" w:customStyle="1" w:styleId="fontstyle01">
    <w:name w:val="fontstyle01"/>
    <w:basedOn w:val="DefaultParagraphFont"/>
    <w:rsid w:val="00742319"/>
    <w:rPr>
      <w:rFonts w:ascii="GaramondThree" w:hAnsi="GaramondThree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42319"/>
    <w:rPr>
      <w:rFonts w:ascii="GaramondThree-Italic" w:hAnsi="GaramondThree-Italic" w:hint="default"/>
      <w:b w:val="0"/>
      <w:bCs w:val="0"/>
      <w:i/>
      <w:iCs/>
      <w:color w:val="000000"/>
      <w:sz w:val="22"/>
      <w:szCs w:val="22"/>
    </w:rPr>
  </w:style>
  <w:style w:type="paragraph" w:styleId="NormalWeb">
    <w:name w:val="Normal (Web)"/>
    <w:basedOn w:val="Normal"/>
    <w:uiPriority w:val="99"/>
    <w:unhideWhenUsed/>
    <w:rsid w:val="00742319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42319"/>
    <w:rPr>
      <w:color w:val="808080"/>
    </w:rPr>
  </w:style>
  <w:style w:type="character" w:customStyle="1" w:styleId="tgt">
    <w:name w:val="tgt"/>
    <w:basedOn w:val="DefaultParagraphFont"/>
    <w:rsid w:val="00742319"/>
  </w:style>
  <w:style w:type="character" w:customStyle="1" w:styleId="2">
    <w:name w:val="未处理的提及2"/>
    <w:basedOn w:val="DefaultParagraphFont"/>
    <w:uiPriority w:val="99"/>
    <w:semiHidden/>
    <w:unhideWhenUsed/>
    <w:rsid w:val="007423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59C7F-59E7-414A-88C5-8F86FA438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</TotalTime>
  <Pages>5</Pages>
  <Words>1013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 圣洁</dc:creator>
  <cp:lastModifiedBy>Copyeditor (JMIR)</cp:lastModifiedBy>
  <cp:revision>67</cp:revision>
  <dcterms:created xsi:type="dcterms:W3CDTF">2021-04-22T05:56:00Z</dcterms:created>
  <dcterms:modified xsi:type="dcterms:W3CDTF">2022-10-27T13:32:00Z</dcterms:modified>
</cp:coreProperties>
</file>